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11B5B" w14:textId="77777777" w:rsidR="00AC4048" w:rsidRPr="00FF1F20" w:rsidRDefault="00AC404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D3435B" w14:textId="4E6FCF96" w:rsidR="00AC4048" w:rsidRPr="00FF1F20" w:rsidRDefault="004E5079">
      <w:pPr>
        <w:widowControl/>
        <w:spacing w:line="480" w:lineRule="auto"/>
        <w:jc w:val="left"/>
      </w:pPr>
      <w:r w:rsidRPr="00FF1F20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FF1F2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>MATERIAL</w:t>
      </w:r>
    </w:p>
    <w:p w14:paraId="7FCBE55A" w14:textId="6F9B8150" w:rsidR="00C615AB" w:rsidRPr="00FF1F20" w:rsidRDefault="004E5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F20">
        <w:rPr>
          <w:rFonts w:ascii="Times New Roman" w:hAnsi="Times New Roman" w:cs="Times New Roman" w:hint="eastAsia"/>
          <w:b/>
          <w:sz w:val="24"/>
          <w:szCs w:val="24"/>
        </w:rPr>
        <w:t>Figure S1. Gener</w:t>
      </w:r>
      <w:bookmarkStart w:id="0" w:name="_GoBack"/>
      <w:bookmarkEnd w:id="0"/>
      <w:r w:rsidRPr="00FF1F20">
        <w:rPr>
          <w:rFonts w:ascii="Times New Roman" w:hAnsi="Times New Roman" w:cs="Times New Roman" w:hint="eastAsia"/>
          <w:b/>
          <w:sz w:val="24"/>
          <w:szCs w:val="24"/>
        </w:rPr>
        <w:t>ation and function of tumor-</w:t>
      </w:r>
      <w:r w:rsidRPr="00FF1F20">
        <w:rPr>
          <w:rFonts w:ascii="Times New Roman" w:hAnsi="Times New Roman" w:cs="Times New Roman"/>
          <w:b/>
          <w:sz w:val="24"/>
          <w:szCs w:val="24"/>
        </w:rPr>
        <w:t>associated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(i)</w:t>
      </w:r>
      <w:proofErr w:type="spellStart"/>
      <w:r w:rsidRPr="00FF1F20">
        <w:rPr>
          <w:rFonts w:ascii="Times New Roman" w:hAnsi="Times New Roman" w:cs="Times New Roman" w:hint="eastAsia"/>
          <w:b/>
          <w:sz w:val="24"/>
          <w:szCs w:val="24"/>
        </w:rPr>
        <w:t>Treg</w:t>
      </w:r>
      <w:r w:rsidRPr="00FF1F20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in BC.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and B</w:t>
      </w:r>
      <w:r w:rsidRPr="00FF1F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>CD4</w:t>
      </w:r>
      <w:r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proofErr w:type="spellStart"/>
      <w:r w:rsidR="00C2284A">
        <w:rPr>
          <w:rFonts w:ascii="Times New Roman" w:hAnsi="Times New Roman" w:cs="Times New Roman"/>
          <w:sz w:val="24"/>
          <w:szCs w:val="24"/>
        </w:rPr>
        <w:t>cocultured</w:t>
      </w:r>
      <w:proofErr w:type="spellEnd"/>
      <w:r w:rsidR="00C2284A">
        <w:rPr>
          <w:rFonts w:ascii="Times New Roman" w:hAnsi="Times New Roman" w:cs="Times New Roman"/>
          <w:sz w:val="24"/>
          <w:szCs w:val="24"/>
        </w:rPr>
        <w:t xml:space="preserve"> with</w:t>
      </w:r>
      <w:r w:rsidR="00C2284A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>BC-derived cells</w:t>
      </w:r>
      <w:r w:rsidRPr="00FF1F20">
        <w:rPr>
          <w:rFonts w:ascii="Times New Roman" w:eastAsia="宋体" w:hAnsi="Times New Roman" w:cs="Times New Roman"/>
          <w:sz w:val="24"/>
          <w:szCs w:val="24"/>
        </w:rPr>
        <w:t>,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including EJ, T24, Biu87 and </w:t>
      </w:r>
      <w:r w:rsidRPr="007E3F7D">
        <w:rPr>
          <w:rFonts w:ascii="Times New Roman" w:hAnsi="Times New Roman" w:cs="Times New Roman" w:hint="eastAsia"/>
          <w:sz w:val="24"/>
          <w:szCs w:val="24"/>
        </w:rPr>
        <w:t>J8</w:t>
      </w:r>
      <w:r w:rsidR="00BE312E" w:rsidRPr="007E3F7D">
        <w:rPr>
          <w:rFonts w:ascii="Times New Roman" w:hAnsi="Times New Roman" w:cs="Times New Roman" w:hint="eastAsia"/>
          <w:sz w:val="24"/>
          <w:szCs w:val="24"/>
        </w:rPr>
        <w:t>2</w:t>
      </w:r>
      <w:r w:rsidR="00C2284A" w:rsidRPr="007E3F7D">
        <w:rPr>
          <w:rFonts w:ascii="Times New Roman" w:hAnsi="Times New Roman" w:cs="Times New Roman"/>
          <w:sz w:val="24"/>
          <w:szCs w:val="24"/>
        </w:rPr>
        <w:t xml:space="preserve"> cells</w:t>
      </w:r>
      <w:r w:rsidRPr="007E3F7D">
        <w:rPr>
          <w:rFonts w:ascii="Times New Roman" w:eastAsia="宋体" w:hAnsi="Times New Roman" w:cs="Times New Roman"/>
          <w:sz w:val="24"/>
          <w:szCs w:val="24"/>
        </w:rPr>
        <w:t>,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for 48</w:t>
      </w:r>
      <w:r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>h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A64FD">
        <w:rPr>
          <w:rFonts w:ascii="Times New Roman" w:eastAsia="宋体" w:hAnsi="Times New Roman" w:cs="Times New Roman"/>
          <w:sz w:val="24"/>
          <w:szCs w:val="24"/>
        </w:rPr>
        <w:t>In the r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epresentative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data (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) and statistical analysis (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)</w:t>
      </w:r>
      <w:r w:rsidR="00FA64FD">
        <w:rPr>
          <w:rFonts w:ascii="Times New Roman" w:hAnsi="Times New Roman" w:cs="Times New Roman"/>
          <w:sz w:val="24"/>
          <w:szCs w:val="24"/>
        </w:rPr>
        <w:t>,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the percentage of </w:t>
      </w:r>
      <w:r w:rsidRPr="00FF1F20">
        <w:rPr>
          <w:rFonts w:ascii="Times New Roman" w:eastAsia="宋体" w:hAnsi="Times New Roman" w:cs="Times New Roman"/>
          <w:sz w:val="24"/>
          <w:szCs w:val="24"/>
        </w:rPr>
        <w:t>CD4</w:t>
      </w:r>
      <w:r w:rsidRPr="008717B6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FF1F20">
        <w:rPr>
          <w:rFonts w:ascii="Times New Roman" w:eastAsia="宋体" w:hAnsi="Times New Roman" w:cs="Times New Roman"/>
          <w:sz w:val="24"/>
          <w:szCs w:val="24"/>
        </w:rPr>
        <w:t>Foxp3</w:t>
      </w:r>
      <w:r w:rsidRPr="008717B6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was measured </w:t>
      </w:r>
      <w:r w:rsidR="00FA64FD">
        <w:rPr>
          <w:rFonts w:ascii="Times New Roman" w:hAnsi="Times New Roman" w:cs="Times New Roman"/>
          <w:sz w:val="24"/>
          <w:szCs w:val="24"/>
        </w:rPr>
        <w:t>by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flow </w:t>
      </w:r>
      <w:proofErr w:type="spellStart"/>
      <w:r w:rsidRPr="00FF1F20">
        <w:rPr>
          <w:rFonts w:ascii="Times New Roman" w:eastAsia="宋体" w:hAnsi="Times New Roman" w:cs="Times New Roman"/>
          <w:sz w:val="24"/>
          <w:szCs w:val="24"/>
        </w:rPr>
        <w:t>cytometry</w:t>
      </w:r>
      <w:proofErr w:type="spellEnd"/>
      <w:r w:rsidRPr="00FF1F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F1F20">
        <w:rPr>
          <w:rFonts w:ascii="Times New Roman" w:hAnsi="Times New Roman" w:cs="Times New Roman"/>
          <w:sz w:val="24"/>
          <w:szCs w:val="24"/>
        </w:rPr>
        <w:t xml:space="preserve">and </w:t>
      </w:r>
      <w:r w:rsidRPr="00FF1F20">
        <w:rPr>
          <w:rFonts w:ascii="Times New Roman" w:hAnsi="Times New Roman" w:cs="Times New Roman" w:hint="eastAsia"/>
          <w:sz w:val="24"/>
          <w:szCs w:val="24"/>
        </w:rPr>
        <w:t>CD4</w:t>
      </w:r>
      <w:r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Pr="00FF1F20">
        <w:rPr>
          <w:rFonts w:ascii="Times New Roman" w:hAnsi="Times New Roman" w:cs="Times New Roman"/>
          <w:sz w:val="24"/>
          <w:szCs w:val="24"/>
        </w:rPr>
        <w:t>s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in medium were included as </w:t>
      </w:r>
      <w:r w:rsidR="00FA64FD">
        <w:rPr>
          <w:rFonts w:ascii="Times New Roman" w:hAnsi="Times New Roman" w:cs="Times New Roman"/>
          <w:sz w:val="24"/>
          <w:szCs w:val="24"/>
        </w:rPr>
        <w:t>a</w:t>
      </w:r>
      <w:r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>control.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4FD">
        <w:rPr>
          <w:rFonts w:ascii="Times New Roman" w:hAnsi="Times New Roman" w:cs="Times New Roman"/>
          <w:sz w:val="24"/>
          <w:szCs w:val="24"/>
        </w:rPr>
        <w:t>R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epresentative FACS histogram </w:t>
      </w:r>
      <w:r w:rsidRPr="00FF1F20">
        <w:rPr>
          <w:rFonts w:ascii="Times New Roman" w:hAnsi="Times New Roman" w:cs="Times New Roman"/>
          <w:sz w:val="24"/>
          <w:szCs w:val="24"/>
        </w:rPr>
        <w:t>indicat</w:t>
      </w:r>
      <w:r w:rsidR="00FA64FD">
        <w:rPr>
          <w:rFonts w:ascii="Times New Roman" w:hAnsi="Times New Roman" w:cs="Times New Roman"/>
          <w:sz w:val="24"/>
          <w:szCs w:val="24"/>
        </w:rPr>
        <w:t>ing the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proliferation of PBMCs</w:t>
      </w:r>
      <w:r w:rsidR="00FA64FD">
        <w:rPr>
          <w:rFonts w:ascii="Times New Roman" w:hAnsi="Times New Roman" w:cs="Times New Roman"/>
          <w:sz w:val="24"/>
          <w:szCs w:val="24"/>
        </w:rPr>
        <w:t>,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including CD4</w:t>
      </w:r>
      <w:r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and CD8</w:t>
      </w:r>
      <w:r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+ </w:t>
      </w:r>
      <w:r w:rsidRPr="00FF1F20">
        <w:rPr>
          <w:rFonts w:ascii="Times New Roman" w:hAnsi="Times New Roman" w:cs="Times New Roman" w:hint="eastAsia"/>
          <w:sz w:val="24"/>
          <w:szCs w:val="24"/>
        </w:rPr>
        <w:t>T cells</w:t>
      </w:r>
      <w:r w:rsidR="00FA64FD">
        <w:rPr>
          <w:rFonts w:ascii="Times New Roman" w:hAnsi="Times New Roman" w:cs="Times New Roman"/>
          <w:sz w:val="24"/>
          <w:szCs w:val="24"/>
        </w:rPr>
        <w:t>,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FA64FD">
        <w:rPr>
          <w:rFonts w:ascii="Times New Roman" w:hAnsi="Times New Roman" w:cs="Times New Roman"/>
          <w:sz w:val="24"/>
          <w:szCs w:val="24"/>
        </w:rPr>
        <w:t xml:space="preserve">a </w:t>
      </w:r>
      <w:r w:rsidRPr="00FF1F20">
        <w:rPr>
          <w:rFonts w:ascii="Times New Roman" w:hAnsi="Times New Roman" w:cs="Times New Roman" w:hint="eastAsia"/>
          <w:sz w:val="24"/>
          <w:szCs w:val="24"/>
        </w:rPr>
        <w:t>coculture with tumor-induced (i)</w:t>
      </w:r>
      <w:proofErr w:type="spellStart"/>
      <w:r w:rsidRPr="00FF1F20">
        <w:rPr>
          <w:rFonts w:ascii="Times New Roman" w:hAnsi="Times New Roman" w:cs="Times New Roman" w:hint="eastAsia"/>
          <w:sz w:val="24"/>
          <w:szCs w:val="24"/>
        </w:rPr>
        <w:t>Tre</w:t>
      </w:r>
      <w:r w:rsidRPr="00FF1F20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Pr="00FF1F20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FF1F20">
        <w:rPr>
          <w:rFonts w:ascii="Times New Roman" w:hAnsi="Times New Roman" w:cs="Times New Roman"/>
          <w:sz w:val="24"/>
          <w:szCs w:val="24"/>
        </w:rPr>
        <w:t xml:space="preserve">a 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ratio </w:t>
      </w:r>
      <w:r w:rsidRPr="00FF1F20">
        <w:rPr>
          <w:rFonts w:ascii="Times New Roman" w:hAnsi="Times New Roman" w:cs="Times New Roman"/>
          <w:sz w:val="24"/>
          <w:szCs w:val="24"/>
        </w:rPr>
        <w:t xml:space="preserve">of 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10:1 </w:t>
      </w:r>
      <w:r w:rsidRPr="00FF1F20">
        <w:rPr>
          <w:rFonts w:ascii="Times New Roman" w:hAnsi="Times New Roman" w:cs="Times New Roman"/>
          <w:sz w:val="24"/>
          <w:szCs w:val="24"/>
        </w:rPr>
        <w:t>under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different condition</w:t>
      </w:r>
      <w:r w:rsidRPr="00FF1F20">
        <w:rPr>
          <w:rFonts w:ascii="Times New Roman" w:hAnsi="Times New Roman" w:cs="Times New Roman"/>
          <w:sz w:val="24"/>
          <w:szCs w:val="24"/>
        </w:rPr>
        <w:t>s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for 5 days. (i)</w:t>
      </w:r>
      <w:proofErr w:type="spellStart"/>
      <w:r w:rsidRPr="00FF1F20">
        <w:rPr>
          <w:rFonts w:ascii="Times New Roman" w:hAnsi="Times New Roman" w:cs="Times New Roman" w:hint="eastAsia"/>
          <w:sz w:val="24"/>
          <w:szCs w:val="24"/>
        </w:rPr>
        <w:t>Tregs</w:t>
      </w:r>
      <w:proofErr w:type="spellEnd"/>
      <w:r w:rsidRPr="00FF1F20">
        <w:rPr>
          <w:rFonts w:ascii="Times New Roman" w:hAnsi="Times New Roman" w:cs="Times New Roman" w:hint="eastAsia"/>
          <w:sz w:val="24"/>
          <w:szCs w:val="24"/>
        </w:rPr>
        <w:t xml:space="preserve"> were induced by </w:t>
      </w:r>
      <w:r w:rsidRPr="00FF1F20">
        <w:rPr>
          <w:rFonts w:ascii="Times New Roman" w:hAnsi="Times New Roman" w:cs="Times New Roman" w:hint="eastAsia"/>
          <w:bCs/>
          <w:sz w:val="24"/>
          <w:szCs w:val="24"/>
        </w:rPr>
        <w:t xml:space="preserve">Biu87 cells in a coculture system </w:t>
      </w:r>
      <w:r w:rsidRPr="00FF1F20">
        <w:rPr>
          <w:rFonts w:ascii="Times New Roman" w:hAnsi="Times New Roman" w:cs="Times New Roman"/>
          <w:bCs/>
          <w:sz w:val="24"/>
          <w:szCs w:val="24"/>
        </w:rPr>
        <w:t>after the</w:t>
      </w:r>
      <w:r w:rsidRPr="00FF1F2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F1F20">
        <w:rPr>
          <w:rFonts w:ascii="Times New Roman" w:hAnsi="Times New Roman" w:cs="Times New Roman"/>
          <w:bCs/>
          <w:sz w:val="24"/>
          <w:szCs w:val="24"/>
        </w:rPr>
        <w:t>administration</w:t>
      </w:r>
      <w:r w:rsidRPr="00FF1F20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sh-S1P1, sh-control, OE-S1P1, OE-control and OE-S1P1 + TGF-</w:t>
      </w:r>
      <w:r w:rsidRPr="00FF1F20">
        <w:rPr>
          <w:rFonts w:ascii="Symbol" w:hAnsi="Symbol" w:cs="Times New Roman"/>
          <w:sz w:val="24"/>
          <w:szCs w:val="24"/>
        </w:rPr>
        <w:sym w:font="Symbol" w:char="F062"/>
      </w:r>
      <w:r w:rsidRPr="00FF1F20">
        <w:rPr>
          <w:rFonts w:ascii="Symbol" w:hAnsi="Symbol" w:cs="Times New Roman"/>
          <w:sz w:val="24"/>
          <w:szCs w:val="24"/>
        </w:rPr>
        <w:sym w:font="Symbol" w:char="F020"/>
      </w:r>
      <w:r w:rsidRPr="00FF1F20">
        <w:rPr>
          <w:rFonts w:ascii="Times New Roman" w:hAnsi="Times New Roman" w:cs="Times New Roman" w:hint="eastAsia"/>
          <w:sz w:val="24"/>
          <w:szCs w:val="24"/>
        </w:rPr>
        <w:t>antibody for 48</w:t>
      </w:r>
      <w:r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Pr="00FF1F20">
        <w:rPr>
          <w:rFonts w:ascii="Times New Roman" w:hAnsi="Times New Roman" w:cs="Times New Roman" w:hint="eastAsia"/>
          <w:sz w:val="24"/>
          <w:szCs w:val="24"/>
        </w:rPr>
        <w:t>h.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D-E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CD4</w:t>
      </w:r>
      <w:r w:rsidR="004A3288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4A3288"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cells and BC-derived cells treated with </w:t>
      </w:r>
      <w:r w:rsidR="004A3288" w:rsidRPr="00FF1F20">
        <w:rPr>
          <w:rFonts w:ascii="Times New Roman" w:hAnsi="Times New Roman" w:cs="Times New Roman"/>
          <w:sz w:val="24"/>
          <w:szCs w:val="24"/>
        </w:rPr>
        <w:t>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iRNA-S1P1 </w:t>
      </w:r>
      <w:r w:rsidR="004A3288" w:rsidRPr="00FF1F20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4A3288" w:rsidRPr="00FF1F20">
        <w:rPr>
          <w:rFonts w:ascii="Times New Roman" w:hAnsi="Times New Roman" w:cs="Times New Roman"/>
          <w:sz w:val="24"/>
          <w:szCs w:val="24"/>
        </w:rPr>
        <w:t>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4A3288" w:rsidRPr="00FF1F20">
        <w:rPr>
          <w:rFonts w:ascii="Times New Roman" w:hAnsi="Times New Roman" w:cs="Times New Roman" w:hint="eastAsia"/>
          <w:sz w:val="24"/>
          <w:szCs w:val="24"/>
        </w:rPr>
        <w:t>-c</w:t>
      </w:r>
      <w:r w:rsidR="004A3288" w:rsidRPr="00FF1F20">
        <w:rPr>
          <w:rFonts w:ascii="Times New Roman" w:hAnsi="Times New Roman" w:cs="Times New Roman"/>
          <w:sz w:val="24"/>
          <w:szCs w:val="24"/>
        </w:rPr>
        <w:t>ontrol vector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4FD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="004A3288" w:rsidRPr="00FF1F20">
        <w:rPr>
          <w:rFonts w:ascii="Times New Roman" w:hAnsi="Times New Roman" w:cs="Times New Roman" w:hint="eastAsia"/>
          <w:sz w:val="24"/>
          <w:szCs w:val="24"/>
        </w:rPr>
        <w:t>cocultured</w:t>
      </w:r>
      <w:proofErr w:type="spellEnd"/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for 48</w:t>
      </w:r>
      <w:r w:rsidR="004A3288" w:rsidRPr="00FF1F20">
        <w:rPr>
          <w:rFonts w:ascii="Times New Roman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h.</w:t>
      </w:r>
      <w:r w:rsidR="004A3288" w:rsidRPr="00FF1F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64FD">
        <w:rPr>
          <w:rFonts w:ascii="Times New Roman" w:hAnsi="Times New Roman" w:cs="Times New Roman"/>
          <w:sz w:val="24"/>
          <w:szCs w:val="24"/>
        </w:rPr>
        <w:t xml:space="preserve">As indicated in the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representative data (</w:t>
      </w:r>
      <w:r w:rsidR="004A3288" w:rsidRPr="008717B6">
        <w:rPr>
          <w:rFonts w:ascii="Times New Roman" w:hAnsi="Times New Roman" w:cs="Times New Roman"/>
          <w:b/>
          <w:sz w:val="24"/>
          <w:szCs w:val="24"/>
        </w:rPr>
        <w:t>D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) and statistical analysis (</w:t>
      </w:r>
      <w:r w:rsidR="004A3288" w:rsidRPr="008717B6">
        <w:rPr>
          <w:rFonts w:ascii="Times New Roman" w:hAnsi="Times New Roman" w:cs="Times New Roman"/>
          <w:b/>
          <w:sz w:val="24"/>
          <w:szCs w:val="24"/>
        </w:rPr>
        <w:t>E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)</w:t>
      </w:r>
      <w:r w:rsidR="00FA64FD">
        <w:rPr>
          <w:rFonts w:ascii="Times New Roman" w:hAnsi="Times New Roman" w:cs="Times New Roman"/>
          <w:sz w:val="24"/>
          <w:szCs w:val="24"/>
        </w:rPr>
        <w:t>,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the percentage of Tregs induced by J82 and Biu87 cells treated with si-S1P1 was significantly decreased. The bars represent the </w:t>
      </w:r>
      <w:r w:rsidR="00FA64FD">
        <w:rPr>
          <w:rFonts w:ascii="Times New Roman" w:hAnsi="Times New Roman" w:cs="Times New Roman"/>
          <w:sz w:val="24"/>
          <w:szCs w:val="24"/>
        </w:rPr>
        <w:t>SEM</w:t>
      </w:r>
      <w:r w:rsidR="00202045">
        <w:rPr>
          <w:rFonts w:ascii="Times New Roman" w:hAnsi="Times New Roman" w:cs="Times New Roman"/>
          <w:sz w:val="24"/>
          <w:szCs w:val="24"/>
        </w:rPr>
        <w:t>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202045">
        <w:rPr>
          <w:rFonts w:ascii="Times New Roman" w:hAnsi="Times New Roman" w:cs="Times New Roman"/>
          <w:sz w:val="24"/>
          <w:szCs w:val="24"/>
        </w:rPr>
        <w:t>rom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three experiments. * </w:t>
      </w:r>
      <w:r w:rsidR="004A3288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&lt; 0.05, ** </w:t>
      </w:r>
      <w:r w:rsidR="004A3288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&lt; 0.01.</w:t>
      </w:r>
    </w:p>
    <w:p w14:paraId="4C2AB218" w14:textId="77777777" w:rsidR="00C615AB" w:rsidRPr="00FF1F20" w:rsidRDefault="00C615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FF1B10" w14:textId="2BE1FF18" w:rsidR="00C615AB" w:rsidRPr="00FF1F20" w:rsidRDefault="004E5079" w:rsidP="008717B6">
      <w:pPr>
        <w:spacing w:line="48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Figure S2. </w:t>
      </w:r>
      <w:r w:rsidR="00202045">
        <w:rPr>
          <w:rFonts w:ascii="Times New Roman" w:hAnsi="Times New Roman" w:cs="Times New Roman"/>
          <w:b/>
          <w:sz w:val="24"/>
          <w:szCs w:val="24"/>
        </w:rPr>
        <w:t>F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>actors contribut</w:t>
      </w:r>
      <w:r w:rsidR="00202045">
        <w:rPr>
          <w:rFonts w:ascii="Times New Roman" w:hAnsi="Times New Roman" w:cs="Times New Roman"/>
          <w:b/>
          <w:sz w:val="24"/>
          <w:szCs w:val="24"/>
        </w:rPr>
        <w:t>ing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to </w:t>
      </w:r>
      <w:proofErr w:type="spellStart"/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>Treg</w:t>
      </w:r>
      <w:proofErr w:type="spellEnd"/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b/>
          <w:sz w:val="24"/>
          <w:szCs w:val="24"/>
        </w:rPr>
        <w:t>recruitment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in BC. A.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717B6" w:rsidRPr="00FF1F20">
        <w:rPr>
          <w:rFonts w:ascii="Times New Roman" w:hAnsi="Times New Roman" w:cs="Times New Roman"/>
          <w:sz w:val="24"/>
          <w:szCs w:val="24"/>
        </w:rPr>
        <w:t>serum</w:t>
      </w:r>
      <w:r w:rsidR="008717B6">
        <w:rPr>
          <w:rFonts w:ascii="Times New Roman" w:hAnsi="Times New Roman" w:cs="Times New Roman"/>
          <w:sz w:val="24"/>
          <w:szCs w:val="24"/>
        </w:rPr>
        <w:t xml:space="preserve"> </w:t>
      </w:r>
      <w:r w:rsidR="008717B6" w:rsidRPr="00FF1F20">
        <w:rPr>
          <w:rFonts w:ascii="Times New Roman" w:eastAsia="宋体" w:hAnsi="Times New Roman" w:cs="Times New Roman"/>
          <w:sz w:val="24"/>
          <w:szCs w:val="24"/>
        </w:rPr>
        <w:t>level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4A3288" w:rsidRPr="00FF1F20">
        <w:rPr>
          <w:rFonts w:ascii="Times New Roman" w:hAnsi="Times New Roman" w:cs="Times New Roman"/>
          <w:sz w:val="24"/>
          <w:szCs w:val="24"/>
        </w:rPr>
        <w:t>chemokines</w:t>
      </w:r>
      <w:proofErr w:type="spellEnd"/>
      <w:r w:rsidR="004A3288" w:rsidRPr="00FF1F20">
        <w:rPr>
          <w:rFonts w:ascii="Times New Roman" w:hAnsi="Times New Roman" w:cs="Times New Roman"/>
          <w:sz w:val="24"/>
          <w:szCs w:val="24"/>
        </w:rPr>
        <w:t>, including MIP-1α,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sz w:val="24"/>
          <w:szCs w:val="24"/>
        </w:rPr>
        <w:t>MIP-1β,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sz w:val="24"/>
          <w:szCs w:val="24"/>
        </w:rPr>
        <w:t>CCL19,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sz w:val="24"/>
          <w:szCs w:val="24"/>
        </w:rPr>
        <w:t>IL-8,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sz w:val="24"/>
          <w:szCs w:val="24"/>
        </w:rPr>
        <w:t>CXCL1, CXCL5,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A3288" w:rsidRPr="00FF1F20">
        <w:rPr>
          <w:rFonts w:ascii="Times New Roman" w:hAnsi="Times New Roman" w:cs="Times New Roman"/>
          <w:sz w:val="24"/>
          <w:szCs w:val="24"/>
        </w:rPr>
        <w:t>CXCL12 and RANTES</w:t>
      </w:r>
      <w:r w:rsidR="00FA64FD">
        <w:rPr>
          <w:rFonts w:ascii="Times New Roman" w:hAnsi="Times New Roman" w:cs="Times New Roman"/>
          <w:sz w:val="24"/>
          <w:szCs w:val="24"/>
        </w:rPr>
        <w:t xml:space="preserve">, in </w:t>
      </w:r>
      <w:r w:rsidR="004A3288" w:rsidRPr="00FF1F20">
        <w:rPr>
          <w:rFonts w:ascii="Times New Roman" w:hAnsi="Times New Roman" w:cs="Times New Roman"/>
          <w:sz w:val="24"/>
          <w:szCs w:val="24"/>
        </w:rPr>
        <w:t>BC patient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(n =59)</w:t>
      </w:r>
      <w:r w:rsidR="004A3288" w:rsidRPr="00FF1F20">
        <w:rPr>
          <w:rFonts w:ascii="Times New Roman" w:hAnsi="Times New Roman" w:cs="Times New Roman"/>
          <w:sz w:val="24"/>
          <w:szCs w:val="24"/>
        </w:rPr>
        <w:t xml:space="preserve"> and healthy donor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(n = 20)</w:t>
      </w:r>
      <w:r w:rsidRPr="00FF1F20">
        <w:rPr>
          <w:rFonts w:ascii="Times New Roman" w:eastAsia="宋体" w:hAnsi="Times New Roman" w:cs="Times New Roman"/>
          <w:sz w:val="24"/>
          <w:szCs w:val="24"/>
        </w:rPr>
        <w:t>,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were measured </w:t>
      </w:r>
      <w:r w:rsidR="004A3288" w:rsidRPr="00FF1F20">
        <w:rPr>
          <w:rFonts w:ascii="Times New Roman" w:hAnsi="Times New Roman" w:cs="Times New Roman"/>
          <w:sz w:val="24"/>
          <w:szCs w:val="24"/>
        </w:rPr>
        <w:t>via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multiplex ELISA array. </w:t>
      </w:r>
      <w:r w:rsidR="004A3288"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Immunoblotting analysis for S1P1 expression in BC-derived cell lines</w:t>
      </w:r>
      <w:r w:rsidR="00FA64FD">
        <w:rPr>
          <w:rFonts w:ascii="Times New Roman" w:hAnsi="Times New Roman" w:cs="Times New Roman"/>
          <w:sz w:val="24"/>
          <w:szCs w:val="24"/>
        </w:rPr>
        <w:t>,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including T24, EJ, J82 and Biu87 </w:t>
      </w:r>
      <w:r w:rsidR="00FA64FD">
        <w:rPr>
          <w:rFonts w:ascii="Times New Roman" w:hAnsi="Times New Roman" w:cs="Times New Roman"/>
          <w:sz w:val="24"/>
          <w:szCs w:val="24"/>
        </w:rPr>
        <w:t xml:space="preserve">cells,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with or without S1P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reatment. C. The mRNA levels of TGF-b and IL-10 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in BC-S1P1 </w:t>
      </w:r>
      <w:r w:rsidR="00FA64FD" w:rsidRPr="00FF1F20">
        <w:rPr>
          <w:rFonts w:ascii="Times New Roman" w:eastAsia="宋体" w:hAnsi="Times New Roman" w:cs="Times New Roman"/>
          <w:sz w:val="24"/>
          <w:szCs w:val="24"/>
        </w:rPr>
        <w:t>cells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 and BC-</w:t>
      </w:r>
      <w:r w:rsidR="00FA64FD">
        <w:rPr>
          <w:rFonts w:ascii="Times New Roman" w:hAnsi="Times New Roman" w:cs="Times New Roman"/>
          <w:sz w:val="24"/>
          <w:szCs w:val="24"/>
        </w:rPr>
        <w:t>c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ontrol cells 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were measured by real</w:t>
      </w:r>
      <w:r w:rsidRPr="00FF1F20">
        <w:rPr>
          <w:rFonts w:ascii="Times New Roman" w:eastAsia="宋体" w:hAnsi="Times New Roman" w:cs="Times New Roman"/>
          <w:sz w:val="24"/>
          <w:szCs w:val="24"/>
        </w:rPr>
        <w:t>-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time RT-</w:t>
      </w:r>
      <w:proofErr w:type="spellStart"/>
      <w:r w:rsidR="004A3288" w:rsidRPr="00FF1F20"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02045">
        <w:rPr>
          <w:rFonts w:ascii="Times New Roman" w:hAnsi="Times New Roman" w:cs="Times New Roman"/>
          <w:sz w:val="24"/>
          <w:szCs w:val="24"/>
        </w:rPr>
        <w:t>T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he bars represent the </w:t>
      </w:r>
      <w:r w:rsidR="00FA64FD">
        <w:rPr>
          <w:rFonts w:ascii="Times New Roman" w:hAnsi="Times New Roman" w:cs="Times New Roman"/>
          <w:sz w:val="24"/>
          <w:szCs w:val="24"/>
        </w:rPr>
        <w:t>SEM</w:t>
      </w:r>
      <w:r w:rsidR="00202045">
        <w:rPr>
          <w:rFonts w:ascii="Times New Roman" w:hAnsi="Times New Roman" w:cs="Times New Roman"/>
          <w:sz w:val="24"/>
          <w:szCs w:val="24"/>
        </w:rPr>
        <w:t>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202045">
        <w:rPr>
          <w:rFonts w:ascii="Times New Roman" w:hAnsi="Times New Roman" w:cs="Times New Roman"/>
          <w:sz w:val="24"/>
          <w:szCs w:val="24"/>
        </w:rPr>
        <w:t>rom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three experiments. * </w:t>
      </w:r>
      <w:r w:rsidR="004A3288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&lt; 0.05, ** </w:t>
      </w:r>
      <w:r w:rsidR="004A3288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&lt; 0.01.</w:t>
      </w:r>
    </w:p>
    <w:p w14:paraId="01BDEE36" w14:textId="77777777" w:rsidR="00AC4048" w:rsidRPr="00FF1F20" w:rsidRDefault="00AC40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84656" w14:textId="7D7B3EA8" w:rsidR="00AC4048" w:rsidRPr="00FF1F20" w:rsidRDefault="004E5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Figure S3. </w:t>
      </w:r>
      <w:bookmarkStart w:id="1" w:name="OLE_LINK34"/>
      <w:bookmarkStart w:id="2" w:name="OLE_LINK35"/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Forced </w:t>
      </w:r>
      <w:r w:rsidRPr="00FF1F20">
        <w:rPr>
          <w:rFonts w:ascii="Times New Roman" w:hAnsi="Times New Roman" w:cs="Times New Roman"/>
          <w:b/>
          <w:sz w:val="24"/>
          <w:szCs w:val="24"/>
        </w:rPr>
        <w:t>expression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or depletion of S1P1 in T cells alter</w:t>
      </w:r>
      <w:r w:rsidR="00FA64FD">
        <w:rPr>
          <w:rFonts w:ascii="Times New Roman" w:hAnsi="Times New Roman" w:cs="Times New Roman"/>
          <w:b/>
          <w:sz w:val="24"/>
          <w:szCs w:val="24"/>
        </w:rPr>
        <w:t>s</w:t>
      </w:r>
      <w:r w:rsidRPr="00FF1F20">
        <w:rPr>
          <w:rFonts w:ascii="Times New Roman" w:hAnsi="Times New Roman" w:cs="Times New Roman" w:hint="eastAsia"/>
          <w:b/>
          <w:sz w:val="24"/>
          <w:szCs w:val="24"/>
        </w:rPr>
        <w:t xml:space="preserve"> the differentiation of OKT3-stimulated T cells into Th1, Th17 and Treg</w:t>
      </w:r>
      <w:r w:rsidRPr="00FF1F20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Pr="00FF1F20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  <w:bookmarkEnd w:id="2"/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17B6" w:rsidRPr="008717B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717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4FD" w:rsidRPr="008717B6">
        <w:rPr>
          <w:rFonts w:ascii="Times New Roman" w:hAnsi="Times New Roman" w:cs="Times New Roman"/>
          <w:sz w:val="24"/>
          <w:szCs w:val="24"/>
        </w:rPr>
        <w:t>T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he percentage</w:t>
      </w:r>
      <w:r w:rsidR="00FA64FD">
        <w:rPr>
          <w:rFonts w:ascii="Times New Roman" w:hAnsi="Times New Roman" w:cs="Times New Roman"/>
          <w:sz w:val="24"/>
          <w:szCs w:val="24"/>
        </w:rPr>
        <w:t>s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of CD4</w:t>
      </w:r>
      <w:r w:rsidR="004A3288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Foxp3</w:t>
      </w:r>
      <w:r w:rsidR="004A3288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,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IFN-</w:t>
      </w:r>
      <w:r w:rsidR="00C41B39" w:rsidRPr="00FF1F20">
        <w:rPr>
          <w:rFonts w:ascii="Symbol" w:hAnsi="Symbol" w:cs="Times New Roman"/>
          <w:sz w:val="24"/>
          <w:szCs w:val="24"/>
        </w:rPr>
        <w:sym w:font="Symbol" w:char="F067"/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and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IL-17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cells in </w:t>
      </w:r>
      <w:r w:rsidR="00FA64FD">
        <w:rPr>
          <w:rFonts w:ascii="Times New Roman" w:hAnsi="Times New Roman" w:cs="Times New Roman"/>
          <w:sz w:val="24"/>
          <w:szCs w:val="24"/>
        </w:rPr>
        <w:t xml:space="preserve">a population of 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CD4+ cells treated </w:t>
      </w:r>
      <w:r w:rsidRPr="00FF1F20">
        <w:rPr>
          <w:rFonts w:ascii="Times New Roman" w:eastAsia="宋体" w:hAnsi="Times New Roman" w:cs="Times New Roman"/>
          <w:sz w:val="24"/>
          <w:szCs w:val="24"/>
        </w:rPr>
        <w:t>with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lenti-S1P1, lenti-shS1P1 or </w:t>
      </w:r>
      <w:proofErr w:type="spellStart"/>
      <w:r w:rsidR="00C41B39" w:rsidRPr="00FF1F20">
        <w:rPr>
          <w:rFonts w:ascii="Times New Roman" w:hAnsi="Times New Roman" w:cs="Times New Roman" w:hint="eastAsia"/>
          <w:sz w:val="24"/>
          <w:szCs w:val="24"/>
        </w:rPr>
        <w:t>lenti</w:t>
      </w:r>
      <w:proofErr w:type="spellEnd"/>
      <w:r w:rsidR="00C41B39" w:rsidRPr="00FF1F20">
        <w:rPr>
          <w:rFonts w:ascii="Times New Roman" w:hAnsi="Times New Roman" w:cs="Times New Roman" w:hint="eastAsia"/>
          <w:sz w:val="24"/>
          <w:szCs w:val="24"/>
        </w:rPr>
        <w:t>-corresponding control vectors for 72 h</w:t>
      </w:r>
      <w:r w:rsidR="00FA64FD" w:rsidRPr="00FA64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4FD">
        <w:rPr>
          <w:rFonts w:ascii="Times New Roman" w:hAnsi="Times New Roman" w:cs="Times New Roman"/>
          <w:sz w:val="24"/>
          <w:szCs w:val="24"/>
        </w:rPr>
        <w:t xml:space="preserve">were 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measured </w:t>
      </w:r>
      <w:r w:rsidR="00FA64FD">
        <w:rPr>
          <w:rFonts w:ascii="Times New Roman" w:hAnsi="Times New Roman" w:cs="Times New Roman"/>
          <w:sz w:val="24"/>
          <w:szCs w:val="24"/>
        </w:rPr>
        <w:t>by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 flow </w:t>
      </w:r>
      <w:r w:rsidR="00FA64FD" w:rsidRPr="00FF1F20">
        <w:rPr>
          <w:rFonts w:ascii="Times New Roman" w:eastAsia="宋体" w:hAnsi="Times New Roman" w:cs="Times New Roman"/>
          <w:sz w:val="24"/>
          <w:szCs w:val="24"/>
        </w:rPr>
        <w:t>cytometry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 after CD4</w:t>
      </w:r>
      <w:r w:rsidR="00FA64FD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FA64FD" w:rsidRPr="00FF1F20">
        <w:rPr>
          <w:rFonts w:ascii="Times New Roman" w:hAnsi="Times New Roman" w:cs="Times New Roman" w:hint="eastAsia"/>
          <w:sz w:val="24"/>
          <w:szCs w:val="24"/>
        </w:rPr>
        <w:t xml:space="preserve"> T cells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.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4FD">
        <w:rPr>
          <w:rFonts w:ascii="Times New Roman" w:hAnsi="Times New Roman" w:cs="Times New Roman"/>
          <w:sz w:val="24"/>
          <w:szCs w:val="24"/>
        </w:rPr>
        <w:t xml:space="preserve">Representative data are shown. </w:t>
      </w:r>
      <w:r w:rsidR="00C41B39" w:rsidRPr="00FF1F2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eastAsia="宋体" w:hAnsi="Times New Roman" w:cs="Times New Roman"/>
          <w:sz w:val="24"/>
          <w:szCs w:val="24"/>
        </w:rPr>
        <w:t xml:space="preserve">Statistical 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Pr="00FF1F20">
        <w:rPr>
          <w:rFonts w:ascii="Times New Roman" w:eastAsia="宋体" w:hAnsi="Times New Roman" w:cs="Times New Roman"/>
          <w:sz w:val="24"/>
          <w:szCs w:val="24"/>
        </w:rPr>
        <w:t>of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the percentage</w:t>
      </w:r>
      <w:r w:rsidR="00FA64FD">
        <w:rPr>
          <w:rFonts w:ascii="Times New Roman" w:hAnsi="Times New Roman" w:cs="Times New Roman"/>
          <w:sz w:val="24"/>
          <w:szCs w:val="24"/>
        </w:rPr>
        <w:t>s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of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Foxp3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,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IFN-g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and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>IL-17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cells in</w:t>
      </w:r>
      <w:r w:rsidR="00FA64FD">
        <w:rPr>
          <w:rFonts w:ascii="Times New Roman" w:hAnsi="Times New Roman" w:cs="Times New Roman"/>
          <w:sz w:val="24"/>
          <w:szCs w:val="24"/>
        </w:rPr>
        <w:t xml:space="preserve"> a population of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CD4</w:t>
      </w:r>
      <w:r w:rsidR="00C41B39" w:rsidRPr="00FF1F2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cells treated </w:t>
      </w:r>
      <w:r w:rsidRPr="00FF1F20">
        <w:rPr>
          <w:rFonts w:ascii="Times New Roman" w:eastAsia="宋体" w:hAnsi="Times New Roman" w:cs="Times New Roman"/>
          <w:sz w:val="24"/>
          <w:szCs w:val="24"/>
        </w:rPr>
        <w:t>with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lenti-S1P1, lenti-shS1P1 or </w:t>
      </w:r>
      <w:proofErr w:type="spellStart"/>
      <w:r w:rsidR="00C41B39" w:rsidRPr="00FF1F20">
        <w:rPr>
          <w:rFonts w:ascii="Times New Roman" w:hAnsi="Times New Roman" w:cs="Times New Roman" w:hint="eastAsia"/>
          <w:sz w:val="24"/>
          <w:szCs w:val="24"/>
        </w:rPr>
        <w:t>lenti</w:t>
      </w:r>
      <w:proofErr w:type="spellEnd"/>
      <w:r w:rsidR="00C41B39" w:rsidRPr="00FF1F20">
        <w:rPr>
          <w:rFonts w:ascii="Times New Roman" w:hAnsi="Times New Roman" w:cs="Times New Roman" w:hint="eastAsia"/>
          <w:sz w:val="24"/>
          <w:szCs w:val="24"/>
        </w:rPr>
        <w:t>-corresponding control vectors for 72 h</w:t>
      </w:r>
      <w:r w:rsidR="004A3288" w:rsidRPr="00FF1F20">
        <w:rPr>
          <w:rFonts w:ascii="Times New Roman" w:hAnsi="Times New Roman" w:cs="Times New Roman" w:hint="eastAsia"/>
          <w:sz w:val="24"/>
          <w:szCs w:val="24"/>
        </w:rPr>
        <w:t>.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The bars represent the </w:t>
      </w:r>
      <w:r w:rsidR="00FA64FD">
        <w:rPr>
          <w:rFonts w:ascii="Times New Roman" w:hAnsi="Times New Roman" w:cs="Times New Roman"/>
          <w:sz w:val="24"/>
          <w:szCs w:val="24"/>
        </w:rPr>
        <w:t>SEMs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FA64FD">
        <w:rPr>
          <w:rFonts w:ascii="Times New Roman" w:hAnsi="Times New Roman" w:cs="Times New Roman"/>
          <w:sz w:val="24"/>
          <w:szCs w:val="24"/>
        </w:rPr>
        <w:t>rom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three experiments. * </w:t>
      </w:r>
      <w:r w:rsidR="00C41B39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&lt; 0.05, ** </w:t>
      </w:r>
      <w:r w:rsidR="00C41B39" w:rsidRPr="00FF1F2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41B39" w:rsidRPr="00FF1F20">
        <w:rPr>
          <w:rFonts w:ascii="Times New Roman" w:hAnsi="Times New Roman" w:cs="Times New Roman" w:hint="eastAsia"/>
          <w:sz w:val="24"/>
          <w:szCs w:val="24"/>
        </w:rPr>
        <w:t xml:space="preserve"> &lt; 0.01.</w:t>
      </w:r>
    </w:p>
    <w:p w14:paraId="315F3E57" w14:textId="77777777" w:rsidR="00AC4048" w:rsidRPr="00FF1F20" w:rsidRDefault="00AC4048">
      <w:pPr>
        <w:widowControl/>
        <w:spacing w:line="480" w:lineRule="auto"/>
        <w:jc w:val="left"/>
      </w:pPr>
    </w:p>
    <w:p w14:paraId="2DE76C25" w14:textId="77777777" w:rsidR="004D29D8" w:rsidRPr="00FF1F20" w:rsidRDefault="004E507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222C876F" w14:textId="386CA98D" w:rsidR="004D29D8" w:rsidRPr="00FF1F20" w:rsidRDefault="004E5079" w:rsidP="004D29D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Pr="00FF1F20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proofErr w:type="spellStart"/>
      <w:r w:rsidR="005551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U</w:t>
      </w: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ivariate</w:t>
      </w:r>
      <w:proofErr w:type="spellEnd"/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nd multivariate Cox regression analys</w:t>
      </w:r>
      <w:r w:rsidR="00FA64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 for OS of 116 patients with </w:t>
      </w:r>
      <w:r w:rsidR="00FA64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ladder </w:t>
      </w:r>
      <w:r w:rsidR="00FA64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rcinoma</w:t>
      </w:r>
    </w:p>
    <w:tbl>
      <w:tblPr>
        <w:tblW w:w="10774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36"/>
        <w:gridCol w:w="2458"/>
        <w:gridCol w:w="85"/>
        <w:gridCol w:w="989"/>
        <w:gridCol w:w="352"/>
        <w:gridCol w:w="2544"/>
        <w:gridCol w:w="991"/>
      </w:tblGrid>
      <w:tr w:rsidR="00905D2A" w:rsidRPr="00FF1F20" w14:paraId="10AA52FE" w14:textId="77777777" w:rsidTr="0048074F">
        <w:trPr>
          <w:trHeight w:val="306"/>
        </w:trPr>
        <w:tc>
          <w:tcPr>
            <w:tcW w:w="311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546573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C4A220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353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C8C0D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E5B42E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DF9F1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905D2A" w:rsidRPr="00FF1F20" w14:paraId="53D7E7CF" w14:textId="77777777" w:rsidTr="0048074F">
        <w:trPr>
          <w:trHeight w:val="26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E95D7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74275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D44F6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B95FE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F1F20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5F83A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0C9CC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A735A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F1F20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05D2A" w:rsidRPr="00FF1F20" w14:paraId="47D484EB" w14:textId="77777777" w:rsidTr="0048074F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E4DF2C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524ED6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A735E4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CB56FA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905D2A" w:rsidRPr="00FF1F20" w14:paraId="23AB62FE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0BE1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(</w:t>
            </w: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/</w:t>
            </w:r>
            <w:r w:rsidRPr="00FF1F2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≥ </w:t>
            </w: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8EC7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528B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15 (2.043-7.12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67B3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0*</w:t>
            </w: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29A1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B2AC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33 (1.957-7.27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3845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0*</w:t>
            </w:r>
          </w:p>
        </w:tc>
      </w:tr>
      <w:tr w:rsidR="00905D2A" w:rsidRPr="00FF1F20" w14:paraId="5C90B3DF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7F65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 (Female/M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065B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A189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8 (0.409-1.88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C6E4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1150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06E6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816A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2A" w:rsidRPr="00FF1F20" w14:paraId="6DC511FA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4F39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 status (NMI/M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160C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AA1E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56 (2.255-8.8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1FFC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0*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D48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089D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9 (1.400-8.54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577C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7*</w:t>
            </w:r>
          </w:p>
        </w:tc>
      </w:tr>
      <w:tr w:rsidR="00905D2A" w:rsidRPr="00FF1F20" w14:paraId="6192F6CF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8D2C" w14:textId="3BB167DB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 status (0/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9372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5AAD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97 (0.511-3.29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65A8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AA76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2ED4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8389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2A" w:rsidRPr="00FF1F20" w14:paraId="5A154354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4D72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 status (0/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FDFC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71C7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5 (0.743-4.78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D933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67BF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EBA6" w14:textId="77777777" w:rsidR="004D29D8" w:rsidRPr="00FF1F20" w:rsidRDefault="004D29D8" w:rsidP="004807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EA16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2A" w:rsidRPr="00FF1F20" w14:paraId="002EF930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D896" w14:textId="708FCE10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ade (G1/G2-G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E1FD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652D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18 (1.642-6.7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4704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01*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2BDC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74BC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9 (0.890-5.04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13A8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</w:tr>
      <w:tr w:rsidR="00905D2A" w:rsidRPr="00FF1F20" w14:paraId="7C83661B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6228" w14:textId="57E13100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ltiplicity (</w:t>
            </w:r>
            <w:proofErr w:type="spellStart"/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FA6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tifoca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976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75F5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6 (0.284-2.95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2AA6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E0B9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D873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72F0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2A" w:rsidRPr="00FF1F20" w14:paraId="1EAC0B95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2300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eatment Model (TURBT/RC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751" w14:textId="77777777" w:rsidR="004D29D8" w:rsidRPr="00FF1F20" w:rsidRDefault="004D29D8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B2FC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0 (1.243-3.96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17E1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7*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04A2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71ED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2 (0.281-1.29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57FC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905D2A" w:rsidRPr="00FF1F20" w14:paraId="20267A1B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CF9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ression of Foxp3 (Low/Hig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8EFC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5447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17 (1.096-3.71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1602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24*  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525A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F17B" w14:textId="77777777" w:rsidR="004D29D8" w:rsidRPr="00FF1F20" w:rsidRDefault="004E5079" w:rsidP="004807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7(0.849-3.59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CAA9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905D2A" w:rsidRPr="00FF1F20" w14:paraId="31129914" w14:textId="77777777" w:rsidTr="0048074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726EF" w14:textId="77777777" w:rsidR="004D29D8" w:rsidRPr="00FF1F20" w:rsidRDefault="004E5079" w:rsidP="004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ression of S1P1 (Low/High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DA9D2" w14:textId="77777777" w:rsidR="004D29D8" w:rsidRPr="00FF1F20" w:rsidRDefault="004D29D8" w:rsidP="0048074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88EAA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6 (1.156-3.87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6047F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16*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755D4" w14:textId="77777777" w:rsidR="004D29D8" w:rsidRPr="00FF1F20" w:rsidRDefault="004D29D8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469C0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9 (0.512-2.31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9CC61" w14:textId="77777777" w:rsidR="004D29D8" w:rsidRPr="00FF1F20" w:rsidRDefault="004E5079" w:rsidP="004807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F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</w:tbl>
    <w:p w14:paraId="31876736" w14:textId="36B3789D" w:rsidR="004D29D8" w:rsidRPr="00FF1F20" w:rsidRDefault="004E5079" w:rsidP="004D2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ote</w:t>
      </w:r>
      <w:r w:rsidR="00FF1F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:</w:t>
      </w:r>
      <w:r w:rsid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/>
          <w:sz w:val="24"/>
          <w:szCs w:val="24"/>
        </w:rPr>
        <w:t xml:space="preserve">*Significant difference. a, </w:t>
      </w:r>
      <w:r w:rsidR="00555102">
        <w:rPr>
          <w:rFonts w:ascii="Times New Roman" w:hAnsi="Times New Roman" w:cs="Times New Roman"/>
          <w:sz w:val="24"/>
          <w:szCs w:val="24"/>
        </w:rPr>
        <w:t>The e</w:t>
      </w:r>
      <w:r w:rsidRPr="00FF1F20">
        <w:rPr>
          <w:rFonts w:ascii="Times New Roman" w:hAnsi="Times New Roman" w:cs="Times New Roman"/>
          <w:sz w:val="24"/>
          <w:szCs w:val="24"/>
        </w:rPr>
        <w:t>xpression of Foxp3 (Low/High) was based on the median Foxp3 density. OS, overall survival; HR, hazard ratio; CI, confidence interval; NMI</w:t>
      </w:r>
      <w:r w:rsidR="005551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55102">
        <w:rPr>
          <w:rFonts w:ascii="Times New Roman" w:hAnsi="Times New Roman" w:cs="Times New Roman"/>
          <w:sz w:val="24"/>
          <w:szCs w:val="24"/>
        </w:rPr>
        <w:t>n</w:t>
      </w:r>
      <w:r w:rsidRPr="00FF1F20">
        <w:rPr>
          <w:rFonts w:ascii="Times New Roman" w:hAnsi="Times New Roman" w:cs="Times New Roman"/>
          <w:sz w:val="24"/>
          <w:szCs w:val="24"/>
        </w:rPr>
        <w:t>onmuscle</w:t>
      </w:r>
      <w:proofErr w:type="spellEnd"/>
      <w:r w:rsidRPr="00FF1F20">
        <w:rPr>
          <w:rFonts w:ascii="Times New Roman" w:hAnsi="Times New Roman" w:cs="Times New Roman"/>
          <w:sz w:val="24"/>
          <w:szCs w:val="24"/>
        </w:rPr>
        <w:t xml:space="preserve"> invasive bladder cancer;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/>
          <w:sz w:val="24"/>
          <w:szCs w:val="24"/>
        </w:rPr>
        <w:t>M</w:t>
      </w:r>
      <w:r w:rsidR="00555102" w:rsidRPr="00FF1F20">
        <w:rPr>
          <w:rFonts w:ascii="Times New Roman" w:hAnsi="Times New Roman" w:cs="Times New Roman"/>
          <w:sz w:val="24"/>
          <w:szCs w:val="24"/>
        </w:rPr>
        <w:t>i</w:t>
      </w:r>
      <w:r w:rsidR="00555102">
        <w:rPr>
          <w:rFonts w:ascii="Times New Roman" w:hAnsi="Times New Roman" w:cs="Times New Roman"/>
          <w:sz w:val="24"/>
          <w:szCs w:val="24"/>
        </w:rPr>
        <w:t>n m</w:t>
      </w:r>
      <w:r w:rsidRPr="00FF1F20">
        <w:rPr>
          <w:rFonts w:ascii="Times New Roman" w:hAnsi="Times New Roman" w:cs="Times New Roman"/>
          <w:sz w:val="24"/>
          <w:szCs w:val="24"/>
        </w:rPr>
        <w:t>uscle invasive bladder cancer;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/>
          <w:sz w:val="24"/>
          <w:szCs w:val="24"/>
        </w:rPr>
        <w:t>TURBT</w:t>
      </w:r>
      <w:r w:rsidR="00555102">
        <w:rPr>
          <w:rFonts w:ascii="Times New Roman" w:hAnsi="Times New Roman" w:cs="Times New Roman"/>
          <w:sz w:val="24"/>
          <w:szCs w:val="24"/>
        </w:rPr>
        <w:t>, t</w:t>
      </w:r>
      <w:r w:rsidRPr="00FF1F20">
        <w:rPr>
          <w:rFonts w:ascii="Times New Roman" w:hAnsi="Times New Roman" w:cs="Times New Roman"/>
          <w:sz w:val="24"/>
          <w:szCs w:val="24"/>
        </w:rPr>
        <w:t>ransurethral resection of bladder tumor;</w:t>
      </w:r>
      <w:r w:rsidRPr="00FF1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F20">
        <w:rPr>
          <w:rFonts w:ascii="Times New Roman" w:hAnsi="Times New Roman" w:cs="Times New Roman"/>
          <w:sz w:val="24"/>
          <w:szCs w:val="24"/>
        </w:rPr>
        <w:t>RC</w:t>
      </w:r>
      <w:r w:rsidR="00555102">
        <w:rPr>
          <w:rFonts w:ascii="Times New Roman" w:hAnsi="Times New Roman" w:cs="Times New Roman"/>
          <w:sz w:val="24"/>
          <w:szCs w:val="24"/>
        </w:rPr>
        <w:t xml:space="preserve">, </w:t>
      </w:r>
      <w:r w:rsidR="00FA64FD">
        <w:rPr>
          <w:rFonts w:ascii="Times New Roman" w:hAnsi="Times New Roman" w:cs="Times New Roman"/>
          <w:sz w:val="24"/>
          <w:szCs w:val="24"/>
        </w:rPr>
        <w:t>r</w:t>
      </w:r>
      <w:r w:rsidRPr="00FF1F20">
        <w:rPr>
          <w:rFonts w:ascii="Times New Roman" w:hAnsi="Times New Roman" w:cs="Times New Roman"/>
          <w:sz w:val="24"/>
          <w:szCs w:val="24"/>
        </w:rPr>
        <w:t>adical resection of bladder cancer</w:t>
      </w:r>
      <w:r w:rsidR="00FA64FD">
        <w:rPr>
          <w:rFonts w:ascii="Times New Roman" w:hAnsi="Times New Roman" w:cs="Times New Roman"/>
          <w:sz w:val="24"/>
          <w:szCs w:val="24"/>
        </w:rPr>
        <w:t>.</w:t>
      </w:r>
    </w:p>
    <w:p w14:paraId="328F5F61" w14:textId="77777777" w:rsidR="004D29D8" w:rsidRPr="00FF1F20" w:rsidRDefault="004D29D8">
      <w:pPr>
        <w:widowControl/>
        <w:spacing w:line="480" w:lineRule="auto"/>
        <w:jc w:val="left"/>
      </w:pPr>
    </w:p>
    <w:sectPr w:rsidR="004D29D8" w:rsidRPr="00FF1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451BC" w14:textId="77777777" w:rsidR="00322604" w:rsidRDefault="00322604" w:rsidP="00F80A87">
      <w:r>
        <w:separator/>
      </w:r>
    </w:p>
  </w:endnote>
  <w:endnote w:type="continuationSeparator" w:id="0">
    <w:p w14:paraId="62FF826F" w14:textId="77777777" w:rsidR="00322604" w:rsidRDefault="00322604" w:rsidP="00F80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Trade Gothic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Times">
    <w:panose1 w:val="02020603050405020304"/>
    <w:charset w:val="00"/>
    <w:family w:val="roman"/>
    <w:pitch w:val="default"/>
    <w:sig w:usb0="00000000" w:usb1="00000000" w:usb2="000000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112D40" w14:textId="77777777" w:rsidR="00322604" w:rsidRDefault="00322604" w:rsidP="00F80A87">
      <w:r>
        <w:separator/>
      </w:r>
    </w:p>
  </w:footnote>
  <w:footnote w:type="continuationSeparator" w:id="0">
    <w:p w14:paraId="54CD0764" w14:textId="77777777" w:rsidR="00322604" w:rsidRDefault="00322604" w:rsidP="00F80A8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0|203|197|188|201|197|204|189|197|205|190|197|199|198|197|204|202|"/>
    <w:docVar w:name="Username" w:val="Senior Editor"/>
  </w:docVars>
  <w:rsids>
    <w:rsidRoot w:val="00172A27"/>
    <w:rsid w:val="000011E8"/>
    <w:rsid w:val="00010FAE"/>
    <w:rsid w:val="000143E6"/>
    <w:rsid w:val="00014BFC"/>
    <w:rsid w:val="00016CC5"/>
    <w:rsid w:val="00017378"/>
    <w:rsid w:val="0001742C"/>
    <w:rsid w:val="00024A17"/>
    <w:rsid w:val="00026738"/>
    <w:rsid w:val="000323E4"/>
    <w:rsid w:val="00032581"/>
    <w:rsid w:val="00036F7E"/>
    <w:rsid w:val="00041B2A"/>
    <w:rsid w:val="00043C46"/>
    <w:rsid w:val="00045EAA"/>
    <w:rsid w:val="000548C3"/>
    <w:rsid w:val="00063BB8"/>
    <w:rsid w:val="00066574"/>
    <w:rsid w:val="00076F74"/>
    <w:rsid w:val="000828B9"/>
    <w:rsid w:val="00083796"/>
    <w:rsid w:val="00086E83"/>
    <w:rsid w:val="00090FD6"/>
    <w:rsid w:val="00091ABD"/>
    <w:rsid w:val="00095EAB"/>
    <w:rsid w:val="000964FD"/>
    <w:rsid w:val="00096C9B"/>
    <w:rsid w:val="00097D4B"/>
    <w:rsid w:val="000A2DD1"/>
    <w:rsid w:val="000A7E24"/>
    <w:rsid w:val="000B301E"/>
    <w:rsid w:val="000B5478"/>
    <w:rsid w:val="000C14E6"/>
    <w:rsid w:val="000C1B26"/>
    <w:rsid w:val="000C474F"/>
    <w:rsid w:val="000D23A1"/>
    <w:rsid w:val="000D33F8"/>
    <w:rsid w:val="000D58D1"/>
    <w:rsid w:val="000D64DD"/>
    <w:rsid w:val="000E6D1B"/>
    <w:rsid w:val="000E7335"/>
    <w:rsid w:val="000F175E"/>
    <w:rsid w:val="000F2239"/>
    <w:rsid w:val="000F2464"/>
    <w:rsid w:val="000F2479"/>
    <w:rsid w:val="000F3587"/>
    <w:rsid w:val="000F5CFE"/>
    <w:rsid w:val="000F6678"/>
    <w:rsid w:val="00101826"/>
    <w:rsid w:val="00105B72"/>
    <w:rsid w:val="00110102"/>
    <w:rsid w:val="00110FC4"/>
    <w:rsid w:val="001123B9"/>
    <w:rsid w:val="001126D5"/>
    <w:rsid w:val="00113561"/>
    <w:rsid w:val="00121268"/>
    <w:rsid w:val="00125A8A"/>
    <w:rsid w:val="00127904"/>
    <w:rsid w:val="00127BC8"/>
    <w:rsid w:val="0013032C"/>
    <w:rsid w:val="00130701"/>
    <w:rsid w:val="0013391B"/>
    <w:rsid w:val="001358E3"/>
    <w:rsid w:val="00135F03"/>
    <w:rsid w:val="00136DB9"/>
    <w:rsid w:val="00140B8C"/>
    <w:rsid w:val="0014372A"/>
    <w:rsid w:val="001449CF"/>
    <w:rsid w:val="00155074"/>
    <w:rsid w:val="001608AF"/>
    <w:rsid w:val="0016311F"/>
    <w:rsid w:val="0016388F"/>
    <w:rsid w:val="00172A27"/>
    <w:rsid w:val="00174DB0"/>
    <w:rsid w:val="001813A7"/>
    <w:rsid w:val="0018384B"/>
    <w:rsid w:val="00185608"/>
    <w:rsid w:val="00187318"/>
    <w:rsid w:val="001901F8"/>
    <w:rsid w:val="00191696"/>
    <w:rsid w:val="0019281C"/>
    <w:rsid w:val="001A6577"/>
    <w:rsid w:val="001A765E"/>
    <w:rsid w:val="001B0F50"/>
    <w:rsid w:val="001B48A1"/>
    <w:rsid w:val="001B6E1D"/>
    <w:rsid w:val="001B75B6"/>
    <w:rsid w:val="001C306F"/>
    <w:rsid w:val="001C33B8"/>
    <w:rsid w:val="001C7703"/>
    <w:rsid w:val="001D6166"/>
    <w:rsid w:val="001E0C6E"/>
    <w:rsid w:val="001E2A2F"/>
    <w:rsid w:val="001E60AD"/>
    <w:rsid w:val="001E72CC"/>
    <w:rsid w:val="001F75D1"/>
    <w:rsid w:val="001F768A"/>
    <w:rsid w:val="0020171F"/>
    <w:rsid w:val="00202045"/>
    <w:rsid w:val="00202A55"/>
    <w:rsid w:val="00203525"/>
    <w:rsid w:val="00205768"/>
    <w:rsid w:val="00207ADA"/>
    <w:rsid w:val="00222E60"/>
    <w:rsid w:val="00225211"/>
    <w:rsid w:val="00226337"/>
    <w:rsid w:val="0023040E"/>
    <w:rsid w:val="0023218C"/>
    <w:rsid w:val="0023554F"/>
    <w:rsid w:val="00237F56"/>
    <w:rsid w:val="00240CD4"/>
    <w:rsid w:val="00242678"/>
    <w:rsid w:val="002438AE"/>
    <w:rsid w:val="00243D07"/>
    <w:rsid w:val="00243FE8"/>
    <w:rsid w:val="00244D8E"/>
    <w:rsid w:val="00253BD1"/>
    <w:rsid w:val="002543F6"/>
    <w:rsid w:val="00255285"/>
    <w:rsid w:val="00270906"/>
    <w:rsid w:val="00271CA4"/>
    <w:rsid w:val="00274645"/>
    <w:rsid w:val="0028720A"/>
    <w:rsid w:val="00290D9A"/>
    <w:rsid w:val="0029196D"/>
    <w:rsid w:val="00297A72"/>
    <w:rsid w:val="00297D42"/>
    <w:rsid w:val="002A119D"/>
    <w:rsid w:val="002A1838"/>
    <w:rsid w:val="002A72CA"/>
    <w:rsid w:val="002B205D"/>
    <w:rsid w:val="002B2E1E"/>
    <w:rsid w:val="002B5F0A"/>
    <w:rsid w:val="002B7E64"/>
    <w:rsid w:val="002C002D"/>
    <w:rsid w:val="002C0B09"/>
    <w:rsid w:val="002C5FA5"/>
    <w:rsid w:val="002D1FD9"/>
    <w:rsid w:val="002D3804"/>
    <w:rsid w:val="002D4193"/>
    <w:rsid w:val="002D6E76"/>
    <w:rsid w:val="002E07A8"/>
    <w:rsid w:val="002E3495"/>
    <w:rsid w:val="002E7188"/>
    <w:rsid w:val="002F2E04"/>
    <w:rsid w:val="002F2E0D"/>
    <w:rsid w:val="003041BD"/>
    <w:rsid w:val="00307FDD"/>
    <w:rsid w:val="00310267"/>
    <w:rsid w:val="00314947"/>
    <w:rsid w:val="00315E44"/>
    <w:rsid w:val="00322604"/>
    <w:rsid w:val="003226FC"/>
    <w:rsid w:val="0032310B"/>
    <w:rsid w:val="00324808"/>
    <w:rsid w:val="00325A24"/>
    <w:rsid w:val="00333406"/>
    <w:rsid w:val="00335372"/>
    <w:rsid w:val="00335E1B"/>
    <w:rsid w:val="003425E3"/>
    <w:rsid w:val="00347486"/>
    <w:rsid w:val="00347698"/>
    <w:rsid w:val="003520DD"/>
    <w:rsid w:val="0035340E"/>
    <w:rsid w:val="00353EB6"/>
    <w:rsid w:val="00361C56"/>
    <w:rsid w:val="00370A47"/>
    <w:rsid w:val="00372B4C"/>
    <w:rsid w:val="00373F4E"/>
    <w:rsid w:val="003862D1"/>
    <w:rsid w:val="0039170F"/>
    <w:rsid w:val="00392AC2"/>
    <w:rsid w:val="00393CBB"/>
    <w:rsid w:val="00393F3E"/>
    <w:rsid w:val="00396ACA"/>
    <w:rsid w:val="003973F4"/>
    <w:rsid w:val="003A0206"/>
    <w:rsid w:val="003A0FDA"/>
    <w:rsid w:val="003B223A"/>
    <w:rsid w:val="003B50C9"/>
    <w:rsid w:val="003B6F99"/>
    <w:rsid w:val="003C2A63"/>
    <w:rsid w:val="003C3165"/>
    <w:rsid w:val="003C5162"/>
    <w:rsid w:val="003C6D3F"/>
    <w:rsid w:val="003D1E46"/>
    <w:rsid w:val="003E2894"/>
    <w:rsid w:val="003E2C1F"/>
    <w:rsid w:val="003E3583"/>
    <w:rsid w:val="003E4DC8"/>
    <w:rsid w:val="003E7B4A"/>
    <w:rsid w:val="003F01B8"/>
    <w:rsid w:val="003F6234"/>
    <w:rsid w:val="00400E0D"/>
    <w:rsid w:val="00400F1C"/>
    <w:rsid w:val="0040722B"/>
    <w:rsid w:val="00407638"/>
    <w:rsid w:val="00410443"/>
    <w:rsid w:val="004115B3"/>
    <w:rsid w:val="00417B74"/>
    <w:rsid w:val="00421CB0"/>
    <w:rsid w:val="00422191"/>
    <w:rsid w:val="0042345B"/>
    <w:rsid w:val="00432554"/>
    <w:rsid w:val="00433BD9"/>
    <w:rsid w:val="00435383"/>
    <w:rsid w:val="004359BA"/>
    <w:rsid w:val="00437B5C"/>
    <w:rsid w:val="00441705"/>
    <w:rsid w:val="00445C71"/>
    <w:rsid w:val="00445FB4"/>
    <w:rsid w:val="0045029C"/>
    <w:rsid w:val="004505B0"/>
    <w:rsid w:val="00452AD3"/>
    <w:rsid w:val="00454A60"/>
    <w:rsid w:val="004570D4"/>
    <w:rsid w:val="0046003B"/>
    <w:rsid w:val="00461366"/>
    <w:rsid w:val="004700EE"/>
    <w:rsid w:val="00472812"/>
    <w:rsid w:val="0048074F"/>
    <w:rsid w:val="00483123"/>
    <w:rsid w:val="004870D1"/>
    <w:rsid w:val="0049479C"/>
    <w:rsid w:val="00495623"/>
    <w:rsid w:val="00497890"/>
    <w:rsid w:val="004A2231"/>
    <w:rsid w:val="004A3288"/>
    <w:rsid w:val="004A4788"/>
    <w:rsid w:val="004B16D8"/>
    <w:rsid w:val="004B2C5A"/>
    <w:rsid w:val="004B77DD"/>
    <w:rsid w:val="004C3811"/>
    <w:rsid w:val="004C49F8"/>
    <w:rsid w:val="004D29D8"/>
    <w:rsid w:val="004D35BF"/>
    <w:rsid w:val="004D3DD5"/>
    <w:rsid w:val="004E12F7"/>
    <w:rsid w:val="004E5079"/>
    <w:rsid w:val="004E5B15"/>
    <w:rsid w:val="004F58FF"/>
    <w:rsid w:val="004F5951"/>
    <w:rsid w:val="004F7957"/>
    <w:rsid w:val="005032DA"/>
    <w:rsid w:val="0050571D"/>
    <w:rsid w:val="00506BF9"/>
    <w:rsid w:val="005070D6"/>
    <w:rsid w:val="005108AC"/>
    <w:rsid w:val="00512BF4"/>
    <w:rsid w:val="005130C2"/>
    <w:rsid w:val="0051460B"/>
    <w:rsid w:val="0051539E"/>
    <w:rsid w:val="005166D4"/>
    <w:rsid w:val="00520FDE"/>
    <w:rsid w:val="00521921"/>
    <w:rsid w:val="00521BC8"/>
    <w:rsid w:val="00522143"/>
    <w:rsid w:val="0052369E"/>
    <w:rsid w:val="005279B9"/>
    <w:rsid w:val="00527DA4"/>
    <w:rsid w:val="0053555D"/>
    <w:rsid w:val="0053711B"/>
    <w:rsid w:val="0053714C"/>
    <w:rsid w:val="005376AD"/>
    <w:rsid w:val="00541B79"/>
    <w:rsid w:val="00543F81"/>
    <w:rsid w:val="00544753"/>
    <w:rsid w:val="0054676E"/>
    <w:rsid w:val="00546947"/>
    <w:rsid w:val="00555102"/>
    <w:rsid w:val="00555C31"/>
    <w:rsid w:val="005569E7"/>
    <w:rsid w:val="00560BCB"/>
    <w:rsid w:val="00561CAF"/>
    <w:rsid w:val="00561FB3"/>
    <w:rsid w:val="0056314C"/>
    <w:rsid w:val="005645FA"/>
    <w:rsid w:val="00565307"/>
    <w:rsid w:val="005737DB"/>
    <w:rsid w:val="005756BB"/>
    <w:rsid w:val="00575E96"/>
    <w:rsid w:val="00581B16"/>
    <w:rsid w:val="0058505D"/>
    <w:rsid w:val="00586578"/>
    <w:rsid w:val="00590093"/>
    <w:rsid w:val="00590603"/>
    <w:rsid w:val="00591575"/>
    <w:rsid w:val="005A2540"/>
    <w:rsid w:val="005A3004"/>
    <w:rsid w:val="005A38BA"/>
    <w:rsid w:val="005A48E4"/>
    <w:rsid w:val="005A48F0"/>
    <w:rsid w:val="005B31C9"/>
    <w:rsid w:val="005B355A"/>
    <w:rsid w:val="005C0954"/>
    <w:rsid w:val="005C0D75"/>
    <w:rsid w:val="005C37E2"/>
    <w:rsid w:val="005C50D5"/>
    <w:rsid w:val="005C6637"/>
    <w:rsid w:val="005D4773"/>
    <w:rsid w:val="005D54F5"/>
    <w:rsid w:val="005E2F89"/>
    <w:rsid w:val="005E4A8F"/>
    <w:rsid w:val="005E5F23"/>
    <w:rsid w:val="005E70D0"/>
    <w:rsid w:val="005F0D2B"/>
    <w:rsid w:val="005F0E33"/>
    <w:rsid w:val="005F11F3"/>
    <w:rsid w:val="005F5750"/>
    <w:rsid w:val="00601FB1"/>
    <w:rsid w:val="0060243B"/>
    <w:rsid w:val="00606351"/>
    <w:rsid w:val="00607339"/>
    <w:rsid w:val="00622C5F"/>
    <w:rsid w:val="00623A23"/>
    <w:rsid w:val="0062788B"/>
    <w:rsid w:val="006325B6"/>
    <w:rsid w:val="006369E0"/>
    <w:rsid w:val="00637DA4"/>
    <w:rsid w:val="00640AFC"/>
    <w:rsid w:val="00641A39"/>
    <w:rsid w:val="00642ECF"/>
    <w:rsid w:val="00644399"/>
    <w:rsid w:val="006446CD"/>
    <w:rsid w:val="00644738"/>
    <w:rsid w:val="006503BB"/>
    <w:rsid w:val="0065088D"/>
    <w:rsid w:val="00655805"/>
    <w:rsid w:val="006601A3"/>
    <w:rsid w:val="006612AE"/>
    <w:rsid w:val="0066504F"/>
    <w:rsid w:val="0066669B"/>
    <w:rsid w:val="00666871"/>
    <w:rsid w:val="0067067D"/>
    <w:rsid w:val="00673B29"/>
    <w:rsid w:val="0067521E"/>
    <w:rsid w:val="006823D4"/>
    <w:rsid w:val="0068266D"/>
    <w:rsid w:val="00687514"/>
    <w:rsid w:val="00687855"/>
    <w:rsid w:val="00691535"/>
    <w:rsid w:val="00695A9A"/>
    <w:rsid w:val="00696774"/>
    <w:rsid w:val="006A3B76"/>
    <w:rsid w:val="006A4089"/>
    <w:rsid w:val="006B4138"/>
    <w:rsid w:val="006B4148"/>
    <w:rsid w:val="006C4948"/>
    <w:rsid w:val="006C49E5"/>
    <w:rsid w:val="006C7EE3"/>
    <w:rsid w:val="006D05A4"/>
    <w:rsid w:val="006D6D79"/>
    <w:rsid w:val="006E5006"/>
    <w:rsid w:val="006E52B3"/>
    <w:rsid w:val="006E5E15"/>
    <w:rsid w:val="006F0B7A"/>
    <w:rsid w:val="006F14D7"/>
    <w:rsid w:val="006F6C41"/>
    <w:rsid w:val="006F7D75"/>
    <w:rsid w:val="007019C5"/>
    <w:rsid w:val="00703B19"/>
    <w:rsid w:val="007059BF"/>
    <w:rsid w:val="007062A2"/>
    <w:rsid w:val="00710198"/>
    <w:rsid w:val="00714A59"/>
    <w:rsid w:val="007213B3"/>
    <w:rsid w:val="00722DC0"/>
    <w:rsid w:val="0072391A"/>
    <w:rsid w:val="0072464B"/>
    <w:rsid w:val="00730B2F"/>
    <w:rsid w:val="007323EA"/>
    <w:rsid w:val="00732907"/>
    <w:rsid w:val="007331E7"/>
    <w:rsid w:val="00733C12"/>
    <w:rsid w:val="00733CFD"/>
    <w:rsid w:val="00734657"/>
    <w:rsid w:val="00735579"/>
    <w:rsid w:val="00737E04"/>
    <w:rsid w:val="00741054"/>
    <w:rsid w:val="00745F21"/>
    <w:rsid w:val="00745FE5"/>
    <w:rsid w:val="007551E4"/>
    <w:rsid w:val="00755B8A"/>
    <w:rsid w:val="007567C9"/>
    <w:rsid w:val="007629B0"/>
    <w:rsid w:val="007670F3"/>
    <w:rsid w:val="007675F2"/>
    <w:rsid w:val="0079037C"/>
    <w:rsid w:val="00793B63"/>
    <w:rsid w:val="00794F9C"/>
    <w:rsid w:val="007A21ED"/>
    <w:rsid w:val="007A230C"/>
    <w:rsid w:val="007A6B1F"/>
    <w:rsid w:val="007B0224"/>
    <w:rsid w:val="007B270F"/>
    <w:rsid w:val="007B35DA"/>
    <w:rsid w:val="007B597B"/>
    <w:rsid w:val="007B7BBF"/>
    <w:rsid w:val="007C076F"/>
    <w:rsid w:val="007C2C21"/>
    <w:rsid w:val="007C5FE2"/>
    <w:rsid w:val="007C67D0"/>
    <w:rsid w:val="007D33E7"/>
    <w:rsid w:val="007D3DB8"/>
    <w:rsid w:val="007D4E87"/>
    <w:rsid w:val="007D504C"/>
    <w:rsid w:val="007D54C6"/>
    <w:rsid w:val="007E01AC"/>
    <w:rsid w:val="007E107B"/>
    <w:rsid w:val="007E1AF4"/>
    <w:rsid w:val="007E332D"/>
    <w:rsid w:val="007E3F7D"/>
    <w:rsid w:val="007E7AA7"/>
    <w:rsid w:val="007F2E5D"/>
    <w:rsid w:val="007F64FF"/>
    <w:rsid w:val="008011C6"/>
    <w:rsid w:val="0080372B"/>
    <w:rsid w:val="00805CB5"/>
    <w:rsid w:val="00812C7A"/>
    <w:rsid w:val="00817542"/>
    <w:rsid w:val="00820C1B"/>
    <w:rsid w:val="00821BCD"/>
    <w:rsid w:val="00824D9A"/>
    <w:rsid w:val="00825C6A"/>
    <w:rsid w:val="00826551"/>
    <w:rsid w:val="00826DFD"/>
    <w:rsid w:val="008279E0"/>
    <w:rsid w:val="00830741"/>
    <w:rsid w:val="00832B59"/>
    <w:rsid w:val="008347F3"/>
    <w:rsid w:val="0083701D"/>
    <w:rsid w:val="008406D9"/>
    <w:rsid w:val="00843BA9"/>
    <w:rsid w:val="008473AF"/>
    <w:rsid w:val="00847784"/>
    <w:rsid w:val="00850B46"/>
    <w:rsid w:val="008515C4"/>
    <w:rsid w:val="008517AD"/>
    <w:rsid w:val="008521C6"/>
    <w:rsid w:val="00853CBA"/>
    <w:rsid w:val="008557FD"/>
    <w:rsid w:val="00860253"/>
    <w:rsid w:val="008604F8"/>
    <w:rsid w:val="0086307B"/>
    <w:rsid w:val="00867920"/>
    <w:rsid w:val="00870A85"/>
    <w:rsid w:val="008717B6"/>
    <w:rsid w:val="00872AE9"/>
    <w:rsid w:val="00874097"/>
    <w:rsid w:val="0088017E"/>
    <w:rsid w:val="008802AF"/>
    <w:rsid w:val="00882AA9"/>
    <w:rsid w:val="0088624E"/>
    <w:rsid w:val="00887B7F"/>
    <w:rsid w:val="00890D91"/>
    <w:rsid w:val="008A1A6D"/>
    <w:rsid w:val="008B0153"/>
    <w:rsid w:val="008B14D3"/>
    <w:rsid w:val="008B225B"/>
    <w:rsid w:val="008B2CC8"/>
    <w:rsid w:val="008E2EB6"/>
    <w:rsid w:val="008E5734"/>
    <w:rsid w:val="008F15C1"/>
    <w:rsid w:val="00905495"/>
    <w:rsid w:val="00905B44"/>
    <w:rsid w:val="00905D2A"/>
    <w:rsid w:val="00907E04"/>
    <w:rsid w:val="00911EE7"/>
    <w:rsid w:val="009124AA"/>
    <w:rsid w:val="009126B7"/>
    <w:rsid w:val="0091417E"/>
    <w:rsid w:val="0091597A"/>
    <w:rsid w:val="009164F3"/>
    <w:rsid w:val="00924239"/>
    <w:rsid w:val="00926B99"/>
    <w:rsid w:val="00927862"/>
    <w:rsid w:val="00936EE1"/>
    <w:rsid w:val="00942BA6"/>
    <w:rsid w:val="00943E76"/>
    <w:rsid w:val="00950CA3"/>
    <w:rsid w:val="009526AF"/>
    <w:rsid w:val="00952DC0"/>
    <w:rsid w:val="00954007"/>
    <w:rsid w:val="00957976"/>
    <w:rsid w:val="00960454"/>
    <w:rsid w:val="0096053C"/>
    <w:rsid w:val="00961048"/>
    <w:rsid w:val="0096256C"/>
    <w:rsid w:val="0096293B"/>
    <w:rsid w:val="00962EDC"/>
    <w:rsid w:val="00963278"/>
    <w:rsid w:val="00965C6C"/>
    <w:rsid w:val="009666CD"/>
    <w:rsid w:val="00970ADC"/>
    <w:rsid w:val="00971EC9"/>
    <w:rsid w:val="00974A1A"/>
    <w:rsid w:val="00981882"/>
    <w:rsid w:val="009844F4"/>
    <w:rsid w:val="00984A88"/>
    <w:rsid w:val="009860A2"/>
    <w:rsid w:val="0098707A"/>
    <w:rsid w:val="00987B39"/>
    <w:rsid w:val="00995188"/>
    <w:rsid w:val="009974F0"/>
    <w:rsid w:val="009A5169"/>
    <w:rsid w:val="009B04EF"/>
    <w:rsid w:val="009B4C33"/>
    <w:rsid w:val="009C28C8"/>
    <w:rsid w:val="009C2EB5"/>
    <w:rsid w:val="009C32B1"/>
    <w:rsid w:val="009C3DF2"/>
    <w:rsid w:val="009C60F4"/>
    <w:rsid w:val="009C62A2"/>
    <w:rsid w:val="009D0022"/>
    <w:rsid w:val="009D03F4"/>
    <w:rsid w:val="009D0B88"/>
    <w:rsid w:val="009E067D"/>
    <w:rsid w:val="009E179E"/>
    <w:rsid w:val="009E23A7"/>
    <w:rsid w:val="009E341D"/>
    <w:rsid w:val="009E3E35"/>
    <w:rsid w:val="009E3F38"/>
    <w:rsid w:val="009F0C0E"/>
    <w:rsid w:val="009F17CA"/>
    <w:rsid w:val="009F2B57"/>
    <w:rsid w:val="009F4432"/>
    <w:rsid w:val="009F4E76"/>
    <w:rsid w:val="009F5618"/>
    <w:rsid w:val="009F63FD"/>
    <w:rsid w:val="00A04C81"/>
    <w:rsid w:val="00A05325"/>
    <w:rsid w:val="00A10851"/>
    <w:rsid w:val="00A14A02"/>
    <w:rsid w:val="00A14C56"/>
    <w:rsid w:val="00A1754D"/>
    <w:rsid w:val="00A21D05"/>
    <w:rsid w:val="00A21DF8"/>
    <w:rsid w:val="00A24779"/>
    <w:rsid w:val="00A24ACF"/>
    <w:rsid w:val="00A27737"/>
    <w:rsid w:val="00A30FBE"/>
    <w:rsid w:val="00A33B07"/>
    <w:rsid w:val="00A3446B"/>
    <w:rsid w:val="00A36149"/>
    <w:rsid w:val="00A4026D"/>
    <w:rsid w:val="00A42166"/>
    <w:rsid w:val="00A42A1C"/>
    <w:rsid w:val="00A52C43"/>
    <w:rsid w:val="00A6341A"/>
    <w:rsid w:val="00A71FA4"/>
    <w:rsid w:val="00A8054A"/>
    <w:rsid w:val="00A84521"/>
    <w:rsid w:val="00A863DD"/>
    <w:rsid w:val="00A9120A"/>
    <w:rsid w:val="00A91D89"/>
    <w:rsid w:val="00A95DE3"/>
    <w:rsid w:val="00AA2ECB"/>
    <w:rsid w:val="00AA3B2F"/>
    <w:rsid w:val="00AC35E5"/>
    <w:rsid w:val="00AC4048"/>
    <w:rsid w:val="00AC6256"/>
    <w:rsid w:val="00AD3245"/>
    <w:rsid w:val="00AD3A22"/>
    <w:rsid w:val="00AE0518"/>
    <w:rsid w:val="00AE230C"/>
    <w:rsid w:val="00AE27EC"/>
    <w:rsid w:val="00AE2F85"/>
    <w:rsid w:val="00AE4712"/>
    <w:rsid w:val="00AF1948"/>
    <w:rsid w:val="00AF2924"/>
    <w:rsid w:val="00AF6D0B"/>
    <w:rsid w:val="00AF7EA8"/>
    <w:rsid w:val="00B01889"/>
    <w:rsid w:val="00B03109"/>
    <w:rsid w:val="00B068E4"/>
    <w:rsid w:val="00B069BC"/>
    <w:rsid w:val="00B073EE"/>
    <w:rsid w:val="00B078DC"/>
    <w:rsid w:val="00B126D5"/>
    <w:rsid w:val="00B127CC"/>
    <w:rsid w:val="00B15536"/>
    <w:rsid w:val="00B27F12"/>
    <w:rsid w:val="00B326CF"/>
    <w:rsid w:val="00B344BD"/>
    <w:rsid w:val="00B34988"/>
    <w:rsid w:val="00B3546B"/>
    <w:rsid w:val="00B3565A"/>
    <w:rsid w:val="00B41BBF"/>
    <w:rsid w:val="00B44991"/>
    <w:rsid w:val="00B44F55"/>
    <w:rsid w:val="00B50162"/>
    <w:rsid w:val="00B52A2D"/>
    <w:rsid w:val="00B54DB5"/>
    <w:rsid w:val="00B636D4"/>
    <w:rsid w:val="00B674AB"/>
    <w:rsid w:val="00B67ED6"/>
    <w:rsid w:val="00B73A5F"/>
    <w:rsid w:val="00B75686"/>
    <w:rsid w:val="00B813A5"/>
    <w:rsid w:val="00B81541"/>
    <w:rsid w:val="00B838CD"/>
    <w:rsid w:val="00B84672"/>
    <w:rsid w:val="00B9045B"/>
    <w:rsid w:val="00B91C89"/>
    <w:rsid w:val="00B91F27"/>
    <w:rsid w:val="00B92992"/>
    <w:rsid w:val="00BA23F1"/>
    <w:rsid w:val="00BA3321"/>
    <w:rsid w:val="00BA3733"/>
    <w:rsid w:val="00BA4AA0"/>
    <w:rsid w:val="00BA681E"/>
    <w:rsid w:val="00BA6D82"/>
    <w:rsid w:val="00BB1DA9"/>
    <w:rsid w:val="00BB28F0"/>
    <w:rsid w:val="00BC0B53"/>
    <w:rsid w:val="00BC1D38"/>
    <w:rsid w:val="00BC5436"/>
    <w:rsid w:val="00BC7054"/>
    <w:rsid w:val="00BD19E2"/>
    <w:rsid w:val="00BE312E"/>
    <w:rsid w:val="00BE734B"/>
    <w:rsid w:val="00BE76D7"/>
    <w:rsid w:val="00BF17E4"/>
    <w:rsid w:val="00BF36F6"/>
    <w:rsid w:val="00C00CF6"/>
    <w:rsid w:val="00C037FD"/>
    <w:rsid w:val="00C0759A"/>
    <w:rsid w:val="00C12250"/>
    <w:rsid w:val="00C122D6"/>
    <w:rsid w:val="00C147A0"/>
    <w:rsid w:val="00C166A5"/>
    <w:rsid w:val="00C21F14"/>
    <w:rsid w:val="00C2284A"/>
    <w:rsid w:val="00C22CFF"/>
    <w:rsid w:val="00C24691"/>
    <w:rsid w:val="00C25880"/>
    <w:rsid w:val="00C31CD5"/>
    <w:rsid w:val="00C322F6"/>
    <w:rsid w:val="00C329BC"/>
    <w:rsid w:val="00C3481E"/>
    <w:rsid w:val="00C41B39"/>
    <w:rsid w:val="00C41D78"/>
    <w:rsid w:val="00C45328"/>
    <w:rsid w:val="00C4540B"/>
    <w:rsid w:val="00C53254"/>
    <w:rsid w:val="00C5659F"/>
    <w:rsid w:val="00C56EA8"/>
    <w:rsid w:val="00C5723E"/>
    <w:rsid w:val="00C60AC8"/>
    <w:rsid w:val="00C61343"/>
    <w:rsid w:val="00C615AB"/>
    <w:rsid w:val="00C645F5"/>
    <w:rsid w:val="00C65AE6"/>
    <w:rsid w:val="00C7254D"/>
    <w:rsid w:val="00C729D1"/>
    <w:rsid w:val="00C73ADF"/>
    <w:rsid w:val="00C740E2"/>
    <w:rsid w:val="00C74651"/>
    <w:rsid w:val="00C74C85"/>
    <w:rsid w:val="00C74E08"/>
    <w:rsid w:val="00C766F4"/>
    <w:rsid w:val="00C87204"/>
    <w:rsid w:val="00C9057A"/>
    <w:rsid w:val="00C9266A"/>
    <w:rsid w:val="00C96897"/>
    <w:rsid w:val="00CA0CA1"/>
    <w:rsid w:val="00CA3D46"/>
    <w:rsid w:val="00CA5E27"/>
    <w:rsid w:val="00CB6DDA"/>
    <w:rsid w:val="00CC3A44"/>
    <w:rsid w:val="00CD1161"/>
    <w:rsid w:val="00CE00CC"/>
    <w:rsid w:val="00CE592C"/>
    <w:rsid w:val="00CE5E2C"/>
    <w:rsid w:val="00CE64A3"/>
    <w:rsid w:val="00CF1001"/>
    <w:rsid w:val="00CF50C0"/>
    <w:rsid w:val="00CF5A34"/>
    <w:rsid w:val="00D0197A"/>
    <w:rsid w:val="00D01E81"/>
    <w:rsid w:val="00D0441C"/>
    <w:rsid w:val="00D12A21"/>
    <w:rsid w:val="00D1395F"/>
    <w:rsid w:val="00D219CA"/>
    <w:rsid w:val="00D3143C"/>
    <w:rsid w:val="00D34772"/>
    <w:rsid w:val="00D3493F"/>
    <w:rsid w:val="00D35665"/>
    <w:rsid w:val="00D35A7A"/>
    <w:rsid w:val="00D37208"/>
    <w:rsid w:val="00D3741E"/>
    <w:rsid w:val="00D37C80"/>
    <w:rsid w:val="00D40A80"/>
    <w:rsid w:val="00D4160E"/>
    <w:rsid w:val="00D42014"/>
    <w:rsid w:val="00D470D9"/>
    <w:rsid w:val="00D53514"/>
    <w:rsid w:val="00D567DA"/>
    <w:rsid w:val="00D5756C"/>
    <w:rsid w:val="00D612D2"/>
    <w:rsid w:val="00D62B60"/>
    <w:rsid w:val="00D70AD8"/>
    <w:rsid w:val="00D70EF7"/>
    <w:rsid w:val="00D74B73"/>
    <w:rsid w:val="00D7501C"/>
    <w:rsid w:val="00D82A19"/>
    <w:rsid w:val="00D845D5"/>
    <w:rsid w:val="00D86465"/>
    <w:rsid w:val="00D8718E"/>
    <w:rsid w:val="00D92907"/>
    <w:rsid w:val="00D93DDE"/>
    <w:rsid w:val="00D95B02"/>
    <w:rsid w:val="00DA1C3A"/>
    <w:rsid w:val="00DA4989"/>
    <w:rsid w:val="00DA6A53"/>
    <w:rsid w:val="00DB2EB0"/>
    <w:rsid w:val="00DB41D1"/>
    <w:rsid w:val="00DB6AD2"/>
    <w:rsid w:val="00DC053A"/>
    <w:rsid w:val="00DC0A60"/>
    <w:rsid w:val="00DC12C1"/>
    <w:rsid w:val="00DC2C9F"/>
    <w:rsid w:val="00DC40AC"/>
    <w:rsid w:val="00DC5C7A"/>
    <w:rsid w:val="00DD01D9"/>
    <w:rsid w:val="00DD25F2"/>
    <w:rsid w:val="00DD4FC9"/>
    <w:rsid w:val="00DD5008"/>
    <w:rsid w:val="00DD6B49"/>
    <w:rsid w:val="00DD7B40"/>
    <w:rsid w:val="00DE311E"/>
    <w:rsid w:val="00DE5301"/>
    <w:rsid w:val="00DF5A20"/>
    <w:rsid w:val="00DF6635"/>
    <w:rsid w:val="00E000EA"/>
    <w:rsid w:val="00E022FB"/>
    <w:rsid w:val="00E03470"/>
    <w:rsid w:val="00E074C6"/>
    <w:rsid w:val="00E07DBA"/>
    <w:rsid w:val="00E121F3"/>
    <w:rsid w:val="00E210C4"/>
    <w:rsid w:val="00E247D1"/>
    <w:rsid w:val="00E31999"/>
    <w:rsid w:val="00E40A0D"/>
    <w:rsid w:val="00E40F42"/>
    <w:rsid w:val="00E415FB"/>
    <w:rsid w:val="00E4290A"/>
    <w:rsid w:val="00E45F60"/>
    <w:rsid w:val="00E553FE"/>
    <w:rsid w:val="00E556CE"/>
    <w:rsid w:val="00E57A6C"/>
    <w:rsid w:val="00E63608"/>
    <w:rsid w:val="00E67A48"/>
    <w:rsid w:val="00E74B5F"/>
    <w:rsid w:val="00E74E83"/>
    <w:rsid w:val="00E763A5"/>
    <w:rsid w:val="00E76B7D"/>
    <w:rsid w:val="00E776A9"/>
    <w:rsid w:val="00E81A1A"/>
    <w:rsid w:val="00E81C2F"/>
    <w:rsid w:val="00E83CF9"/>
    <w:rsid w:val="00E84A58"/>
    <w:rsid w:val="00E85577"/>
    <w:rsid w:val="00E85923"/>
    <w:rsid w:val="00E8649F"/>
    <w:rsid w:val="00E933E2"/>
    <w:rsid w:val="00E93CCC"/>
    <w:rsid w:val="00E948F4"/>
    <w:rsid w:val="00E96CA6"/>
    <w:rsid w:val="00EA111A"/>
    <w:rsid w:val="00EA1232"/>
    <w:rsid w:val="00EA1A8D"/>
    <w:rsid w:val="00EA27A0"/>
    <w:rsid w:val="00EB0B5D"/>
    <w:rsid w:val="00EB1AA3"/>
    <w:rsid w:val="00EB4A37"/>
    <w:rsid w:val="00EB4AA3"/>
    <w:rsid w:val="00EB4E6D"/>
    <w:rsid w:val="00EB5698"/>
    <w:rsid w:val="00EC2712"/>
    <w:rsid w:val="00EC305E"/>
    <w:rsid w:val="00EC5320"/>
    <w:rsid w:val="00EC5926"/>
    <w:rsid w:val="00EC6B67"/>
    <w:rsid w:val="00ED1CB2"/>
    <w:rsid w:val="00ED43CA"/>
    <w:rsid w:val="00ED4F5A"/>
    <w:rsid w:val="00ED6BF1"/>
    <w:rsid w:val="00ED7E38"/>
    <w:rsid w:val="00EE0E31"/>
    <w:rsid w:val="00EE1213"/>
    <w:rsid w:val="00EE1F9E"/>
    <w:rsid w:val="00EE27B5"/>
    <w:rsid w:val="00EE4E54"/>
    <w:rsid w:val="00F00030"/>
    <w:rsid w:val="00F00CCD"/>
    <w:rsid w:val="00F0218F"/>
    <w:rsid w:val="00F068BD"/>
    <w:rsid w:val="00F114AF"/>
    <w:rsid w:val="00F13D47"/>
    <w:rsid w:val="00F14966"/>
    <w:rsid w:val="00F14C6E"/>
    <w:rsid w:val="00F158F3"/>
    <w:rsid w:val="00F1659F"/>
    <w:rsid w:val="00F166B1"/>
    <w:rsid w:val="00F16D49"/>
    <w:rsid w:val="00F17C10"/>
    <w:rsid w:val="00F21A33"/>
    <w:rsid w:val="00F21D8A"/>
    <w:rsid w:val="00F21DCB"/>
    <w:rsid w:val="00F22856"/>
    <w:rsid w:val="00F239CC"/>
    <w:rsid w:val="00F250F5"/>
    <w:rsid w:val="00F33C83"/>
    <w:rsid w:val="00F34951"/>
    <w:rsid w:val="00F362BB"/>
    <w:rsid w:val="00F450E6"/>
    <w:rsid w:val="00F516D5"/>
    <w:rsid w:val="00F52813"/>
    <w:rsid w:val="00F53E27"/>
    <w:rsid w:val="00F568C5"/>
    <w:rsid w:val="00F56A8A"/>
    <w:rsid w:val="00F56DC3"/>
    <w:rsid w:val="00F615C4"/>
    <w:rsid w:val="00F6299E"/>
    <w:rsid w:val="00F6355F"/>
    <w:rsid w:val="00F637A0"/>
    <w:rsid w:val="00F63B53"/>
    <w:rsid w:val="00F64954"/>
    <w:rsid w:val="00F651E4"/>
    <w:rsid w:val="00F66762"/>
    <w:rsid w:val="00F70588"/>
    <w:rsid w:val="00F718A6"/>
    <w:rsid w:val="00F730BC"/>
    <w:rsid w:val="00F74C38"/>
    <w:rsid w:val="00F75D12"/>
    <w:rsid w:val="00F779B7"/>
    <w:rsid w:val="00F80A87"/>
    <w:rsid w:val="00F81DF0"/>
    <w:rsid w:val="00F85D4F"/>
    <w:rsid w:val="00F9095F"/>
    <w:rsid w:val="00F92954"/>
    <w:rsid w:val="00F92969"/>
    <w:rsid w:val="00F948AB"/>
    <w:rsid w:val="00F9578A"/>
    <w:rsid w:val="00FA1A34"/>
    <w:rsid w:val="00FA5915"/>
    <w:rsid w:val="00FA64FD"/>
    <w:rsid w:val="00FA668A"/>
    <w:rsid w:val="00FB1DD9"/>
    <w:rsid w:val="00FB2789"/>
    <w:rsid w:val="00FB4CC3"/>
    <w:rsid w:val="00FB6EFF"/>
    <w:rsid w:val="00FC2453"/>
    <w:rsid w:val="00FD2F8D"/>
    <w:rsid w:val="00FD4E16"/>
    <w:rsid w:val="00FD599C"/>
    <w:rsid w:val="00FD5ECB"/>
    <w:rsid w:val="00FE13CE"/>
    <w:rsid w:val="00FE356D"/>
    <w:rsid w:val="00FE4974"/>
    <w:rsid w:val="00FE7099"/>
    <w:rsid w:val="00FF0CB3"/>
    <w:rsid w:val="00FF1009"/>
    <w:rsid w:val="00FF1F20"/>
    <w:rsid w:val="00FF6F55"/>
    <w:rsid w:val="1A6F689B"/>
    <w:rsid w:val="24145F9F"/>
    <w:rsid w:val="441D1073"/>
    <w:rsid w:val="4C3360A8"/>
    <w:rsid w:val="6C4827EA"/>
    <w:rsid w:val="76CB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ABA7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semiHidden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rFonts w:ascii="Tahoma" w:hAnsi="Tahoma" w:cs="Tahoma"/>
      <w:sz w:val="16"/>
      <w:szCs w:val="24"/>
    </w:rPr>
  </w:style>
  <w:style w:type="paragraph" w:styleId="a5">
    <w:name w:val="Document Map"/>
    <w:basedOn w:val="a"/>
    <w:link w:val="Char1"/>
    <w:uiPriority w:val="99"/>
    <w:unhideWhenUsed/>
    <w:qFormat/>
    <w:rPr>
      <w:rFonts w:ascii="Lucida Grande" w:hAnsi="Lucida Grande" w:cs="Lucida Grande"/>
      <w:sz w:val="24"/>
      <w:szCs w:val="24"/>
    </w:rPr>
  </w:style>
  <w:style w:type="paragraph" w:styleId="a6">
    <w:name w:val="Balloon Text"/>
    <w:basedOn w:val="a"/>
    <w:link w:val="Char2"/>
    <w:uiPriority w:val="99"/>
    <w:unhideWhenUsed/>
    <w:qFormat/>
    <w:pPr>
      <w:jc w:val="left"/>
    </w:pPr>
    <w:rPr>
      <w:rFonts w:ascii="Tahoma" w:hAnsi="Tahoma" w:cs="Tahoma"/>
      <w:sz w:val="16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styleId="ab">
    <w:name w:val="annotation reference"/>
    <w:basedOn w:val="a0"/>
    <w:uiPriority w:val="99"/>
    <w:unhideWhenUsed/>
    <w:qFormat/>
    <w:rPr>
      <w:sz w:val="18"/>
      <w:szCs w:val="18"/>
    </w:rPr>
  </w:style>
  <w:style w:type="character" w:customStyle="1" w:styleId="Char4">
    <w:name w:val="页眉 Char"/>
    <w:basedOn w:val="a0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A40">
    <w:name w:val="A4"/>
    <w:uiPriority w:val="99"/>
    <w:qFormat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qFormat/>
  </w:style>
  <w:style w:type="character" w:customStyle="1" w:styleId="current-selection">
    <w:name w:val="current-selection"/>
    <w:basedOn w:val="a0"/>
    <w:qFormat/>
  </w:style>
  <w:style w:type="character" w:customStyle="1" w:styleId="ac">
    <w:name w:val="_"/>
    <w:basedOn w:val="a0"/>
    <w:qFormat/>
  </w:style>
  <w:style w:type="character" w:customStyle="1" w:styleId="A20">
    <w:name w:val="A2"/>
    <w:uiPriority w:val="99"/>
    <w:qFormat/>
    <w:rPr>
      <w:rFonts w:cs="Times"/>
      <w:color w:val="00000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2">
    <w:name w:val="批注框文本 Char"/>
    <w:basedOn w:val="a0"/>
    <w:link w:val="a6"/>
    <w:uiPriority w:val="99"/>
    <w:qFormat/>
    <w:rPr>
      <w:rFonts w:ascii="Tahoma" w:hAnsi="Tahoma" w:cs="Tahoma"/>
      <w:kern w:val="2"/>
      <w:sz w:val="16"/>
      <w:szCs w:val="18"/>
    </w:rPr>
  </w:style>
  <w:style w:type="character" w:customStyle="1" w:styleId="Char1">
    <w:name w:val="文档结构图 Char"/>
    <w:basedOn w:val="a0"/>
    <w:link w:val="a5"/>
    <w:uiPriority w:val="99"/>
    <w:semiHidden/>
    <w:qFormat/>
    <w:rPr>
      <w:rFonts w:ascii="Lucida Grande" w:hAnsi="Lucida Grande" w:cs="Lucida Grande"/>
      <w:sz w:val="24"/>
      <w:szCs w:val="24"/>
    </w:rPr>
  </w:style>
  <w:style w:type="character" w:customStyle="1" w:styleId="Char0">
    <w:name w:val="批注文字 Char"/>
    <w:basedOn w:val="a0"/>
    <w:link w:val="a4"/>
    <w:uiPriority w:val="99"/>
    <w:qFormat/>
    <w:rPr>
      <w:rFonts w:ascii="Tahoma" w:hAnsi="Tahoma" w:cs="Tahoma"/>
      <w:kern w:val="2"/>
      <w:sz w:val="16"/>
      <w:szCs w:val="24"/>
    </w:rPr>
  </w:style>
  <w:style w:type="character" w:customStyle="1" w:styleId="Char">
    <w:name w:val="批注主题 Char"/>
    <w:basedOn w:val="Char0"/>
    <w:link w:val="a3"/>
    <w:uiPriority w:val="99"/>
    <w:qFormat/>
    <w:rPr>
      <w:rFonts w:ascii="Tahoma" w:hAnsi="Tahoma" w:cs="Tahoma"/>
      <w:b/>
      <w:bCs/>
      <w:kern w:val="2"/>
      <w:sz w:val="16"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semiHidden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rFonts w:ascii="Tahoma" w:hAnsi="Tahoma" w:cs="Tahoma"/>
      <w:sz w:val="16"/>
      <w:szCs w:val="24"/>
    </w:rPr>
  </w:style>
  <w:style w:type="paragraph" w:styleId="a5">
    <w:name w:val="Document Map"/>
    <w:basedOn w:val="a"/>
    <w:link w:val="Char1"/>
    <w:uiPriority w:val="99"/>
    <w:unhideWhenUsed/>
    <w:qFormat/>
    <w:rPr>
      <w:rFonts w:ascii="Lucida Grande" w:hAnsi="Lucida Grande" w:cs="Lucida Grande"/>
      <w:sz w:val="24"/>
      <w:szCs w:val="24"/>
    </w:rPr>
  </w:style>
  <w:style w:type="paragraph" w:styleId="a6">
    <w:name w:val="Balloon Text"/>
    <w:basedOn w:val="a"/>
    <w:link w:val="Char2"/>
    <w:uiPriority w:val="99"/>
    <w:unhideWhenUsed/>
    <w:qFormat/>
    <w:pPr>
      <w:jc w:val="left"/>
    </w:pPr>
    <w:rPr>
      <w:rFonts w:ascii="Tahoma" w:hAnsi="Tahoma" w:cs="Tahoma"/>
      <w:sz w:val="16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styleId="ab">
    <w:name w:val="annotation reference"/>
    <w:basedOn w:val="a0"/>
    <w:uiPriority w:val="99"/>
    <w:unhideWhenUsed/>
    <w:qFormat/>
    <w:rPr>
      <w:sz w:val="18"/>
      <w:szCs w:val="18"/>
    </w:rPr>
  </w:style>
  <w:style w:type="character" w:customStyle="1" w:styleId="Char4">
    <w:name w:val="页眉 Char"/>
    <w:basedOn w:val="a0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A40">
    <w:name w:val="A4"/>
    <w:uiPriority w:val="99"/>
    <w:qFormat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qFormat/>
  </w:style>
  <w:style w:type="character" w:customStyle="1" w:styleId="current-selection">
    <w:name w:val="current-selection"/>
    <w:basedOn w:val="a0"/>
    <w:qFormat/>
  </w:style>
  <w:style w:type="character" w:customStyle="1" w:styleId="ac">
    <w:name w:val="_"/>
    <w:basedOn w:val="a0"/>
    <w:qFormat/>
  </w:style>
  <w:style w:type="character" w:customStyle="1" w:styleId="A20">
    <w:name w:val="A2"/>
    <w:uiPriority w:val="99"/>
    <w:qFormat/>
    <w:rPr>
      <w:rFonts w:cs="Times"/>
      <w:color w:val="00000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2">
    <w:name w:val="批注框文本 Char"/>
    <w:basedOn w:val="a0"/>
    <w:link w:val="a6"/>
    <w:uiPriority w:val="99"/>
    <w:qFormat/>
    <w:rPr>
      <w:rFonts w:ascii="Tahoma" w:hAnsi="Tahoma" w:cs="Tahoma"/>
      <w:kern w:val="2"/>
      <w:sz w:val="16"/>
      <w:szCs w:val="18"/>
    </w:rPr>
  </w:style>
  <w:style w:type="character" w:customStyle="1" w:styleId="Char1">
    <w:name w:val="文档结构图 Char"/>
    <w:basedOn w:val="a0"/>
    <w:link w:val="a5"/>
    <w:uiPriority w:val="99"/>
    <w:semiHidden/>
    <w:qFormat/>
    <w:rPr>
      <w:rFonts w:ascii="Lucida Grande" w:hAnsi="Lucida Grande" w:cs="Lucida Grande"/>
      <w:sz w:val="24"/>
      <w:szCs w:val="24"/>
    </w:rPr>
  </w:style>
  <w:style w:type="character" w:customStyle="1" w:styleId="Char0">
    <w:name w:val="批注文字 Char"/>
    <w:basedOn w:val="a0"/>
    <w:link w:val="a4"/>
    <w:uiPriority w:val="99"/>
    <w:qFormat/>
    <w:rPr>
      <w:rFonts w:ascii="Tahoma" w:hAnsi="Tahoma" w:cs="Tahoma"/>
      <w:kern w:val="2"/>
      <w:sz w:val="16"/>
      <w:szCs w:val="24"/>
    </w:rPr>
  </w:style>
  <w:style w:type="character" w:customStyle="1" w:styleId="Char">
    <w:name w:val="批注主题 Char"/>
    <w:basedOn w:val="Char0"/>
    <w:link w:val="a3"/>
    <w:uiPriority w:val="99"/>
    <w:qFormat/>
    <w:rPr>
      <w:rFonts w:ascii="Tahoma" w:hAnsi="Tahoma" w:cs="Tahoma"/>
      <w:b/>
      <w:bCs/>
      <w:kern w:val="2"/>
      <w:sz w:val="16"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B9C6F8-4853-4510-AC1E-4D5874BDB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lJ</cp:lastModifiedBy>
  <cp:revision>9</cp:revision>
  <dcterms:created xsi:type="dcterms:W3CDTF">2018-12-03T10:00:00Z</dcterms:created>
  <dcterms:modified xsi:type="dcterms:W3CDTF">2018-12-19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UseTimer">
    <vt:bool>false</vt:bool>
  </property>
  <property fmtid="{D5CDD505-2E9C-101B-9397-08002B2CF9AE}" pid="4" name="LastTick">
    <vt:r8>43446.4705555556</vt:r8>
  </property>
</Properties>
</file>